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A0108" w14:textId="2527CDA8" w:rsidR="00E57154" w:rsidRPr="00192653" w:rsidRDefault="00E57154" w:rsidP="00E57154">
      <w:pPr>
        <w:spacing w:line="480" w:lineRule="auto"/>
        <w:rPr>
          <w:b/>
        </w:rPr>
      </w:pPr>
      <w:r w:rsidRPr="00192653">
        <w:rPr>
          <w:b/>
        </w:rPr>
        <w:t>T</w:t>
      </w:r>
      <w:r w:rsidRPr="00192653">
        <w:rPr>
          <w:rFonts w:hint="eastAsia"/>
          <w:b/>
        </w:rPr>
        <w:t xml:space="preserve">able </w:t>
      </w:r>
      <w:r w:rsidR="00E26060" w:rsidRPr="00192653">
        <w:rPr>
          <w:b/>
        </w:rPr>
        <w:t>S1</w:t>
      </w:r>
      <w:r w:rsidRPr="00192653">
        <w:rPr>
          <w:rFonts w:hint="eastAsia"/>
          <w:b/>
        </w:rPr>
        <w:t xml:space="preserve">. </w:t>
      </w:r>
      <w:r w:rsidRPr="00192653">
        <w:t>Definition and co</w:t>
      </w:r>
      <w:bookmarkStart w:id="0" w:name="_GoBack"/>
      <w:bookmarkEnd w:id="0"/>
      <w:r w:rsidRPr="00192653">
        <w:t>de of all variabl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5"/>
        <w:gridCol w:w="4009"/>
        <w:gridCol w:w="2136"/>
      </w:tblGrid>
      <w:tr w:rsidR="00E57154" w:rsidRPr="00192653" w14:paraId="0EEE2248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67CEE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3750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Definition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D5AB8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Code</w:t>
            </w:r>
          </w:p>
        </w:tc>
      </w:tr>
      <w:tr w:rsidR="00E57154" w:rsidRPr="00192653" w14:paraId="729C2647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5EB09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6B20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Arial" w:eastAsia="Times New Roman" w:hAnsi="Arial" w:cs="Arial"/>
                <w:b w:val="0"/>
                <w:color w:val="000000"/>
                <w:kern w:val="0"/>
                <w:sz w:val="24"/>
                <w:szCs w:val="24"/>
                <w:shd w:val="clear" w:color="auto" w:fill="FFFFFF"/>
              </w:rPr>
              <w:t> 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The age of the participant on the day they attended an Initial Assessment Centre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896C0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OLE_LINK9"/>
            <w:bookmarkStart w:id="2" w:name="OLE_LINK10"/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Continuous variables</w:t>
            </w:r>
            <w:bookmarkEnd w:id="1"/>
            <w:bookmarkEnd w:id="2"/>
          </w:p>
        </w:tc>
      </w:tr>
      <w:tr w:rsidR="00E57154" w:rsidRPr="00192653" w14:paraId="0581826F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56C8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Gender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13EE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The gender of the respondents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6DEE4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1=male; 0=female</w:t>
            </w:r>
          </w:p>
        </w:tc>
      </w:tr>
      <w:tr w:rsidR="00E57154" w:rsidRPr="00192653" w14:paraId="367B2540" w14:textId="77777777" w:rsidTr="00A5109B">
        <w:trPr>
          <w:trHeight w:val="884"/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5993E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Deprivation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4BB39" w14:textId="77777777" w:rsidR="00E57154" w:rsidRPr="00192653" w:rsidRDefault="00E57154" w:rsidP="000A3A5A">
            <w:pPr>
              <w:rPr>
                <w:rFonts w:eastAsia="Times New Roman"/>
              </w:rPr>
            </w:pPr>
            <w:r w:rsidRPr="00192653">
              <w:rPr>
                <w:rFonts w:eastAsia="Times New Roman"/>
              </w:rPr>
              <w:t>Townsend deprivation index</w:t>
            </w:r>
            <w:r w:rsidRPr="00192653">
              <w:rPr>
                <w:rFonts w:eastAsia="Times New Roman" w:hint="eastAsia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F4949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Continuous variables</w:t>
            </w:r>
          </w:p>
        </w:tc>
      </w:tr>
      <w:tr w:rsidR="00E57154" w:rsidRPr="00192653" w14:paraId="64554F6E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0D6C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No screening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C518F" w14:textId="77777777" w:rsidR="00E57154" w:rsidRPr="00192653" w:rsidRDefault="00E57154" w:rsidP="000A3A5A">
            <w:pPr>
              <w:rPr>
                <w:rFonts w:eastAsia="Times New Roman"/>
              </w:rPr>
            </w:pPr>
            <w:r w:rsidRPr="00192653">
              <w:rPr>
                <w:rFonts w:eastAsia="Times New Roman"/>
              </w:rPr>
              <w:t>R</w:t>
            </w:r>
            <w:r w:rsidRPr="00192653">
              <w:rPr>
                <w:rFonts w:eastAsia="Times New Roman" w:hint="eastAsia"/>
              </w:rPr>
              <w:t xml:space="preserve">espondents </w:t>
            </w:r>
            <w:r w:rsidRPr="00192653">
              <w:rPr>
                <w:rFonts w:eastAsia="Times New Roman"/>
              </w:rPr>
              <w:t>never had a screening test for bowel (colorectal) cancer</w:t>
            </w:r>
            <w:r w:rsidRPr="00192653">
              <w:rPr>
                <w:rFonts w:eastAsia="Times New Roman" w:hint="eastAsia"/>
              </w:rPr>
              <w:t>?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19671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>1=</w:t>
            </w: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yes</w:t>
            </w: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>; 0=</w:t>
            </w: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no</w:t>
            </w:r>
          </w:p>
        </w:tc>
      </w:tr>
      <w:tr w:rsidR="00E57154" w:rsidRPr="00192653" w14:paraId="7B98D2E7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51BC2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Family history of CRC event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6B16E" w14:textId="422225E4" w:rsidR="00E57154" w:rsidRPr="00192653" w:rsidRDefault="00E57154" w:rsidP="000A3A5A">
            <w:pPr>
              <w:pStyle w:val="Answerstataoutput"/>
              <w:jc w:val="both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F</w:t>
            </w: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 xml:space="preserve">ather, mother or </w:t>
            </w: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iblings</w:t>
            </w: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 xml:space="preserve"> ever </w:t>
            </w: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diagnosed</w:t>
            </w: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colorectal cancer</w:t>
            </w:r>
            <w:r w:rsidR="001744D3" w:rsidRPr="00192653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1752C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bookmarkStart w:id="3" w:name="OLE_LINK20"/>
            <w:bookmarkStart w:id="4" w:name="OLE_LINK21"/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>1=yes;0=no</w:t>
            </w:r>
            <w:bookmarkEnd w:id="3"/>
            <w:bookmarkEnd w:id="4"/>
          </w:p>
        </w:tc>
      </w:tr>
      <w:tr w:rsidR="00E57154" w:rsidRPr="00192653" w14:paraId="6C7AC1ED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D16B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Healthy diet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1D1A9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espondents eat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4 ideal food groups, ideal food groups were including fruits: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3 servings/day; vegetables: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3 servings/day; fish: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2 servings/week (counted by oily fish and non-oily fish); processed meat: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≤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1 serving/week, unprocessed meat;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≤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.5 serving/week (counted b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y beef, lamb mutton, pork)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5076D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eastAsia="Times New Roman" w:hAnsi="Times New Roman" w:cs="Times New Roman" w:hint="eastAsia"/>
                <w:b w:val="0"/>
                <w:kern w:val="0"/>
                <w:sz w:val="24"/>
                <w:szCs w:val="24"/>
              </w:rPr>
              <w:t>1=yes;0=no</w:t>
            </w:r>
          </w:p>
        </w:tc>
      </w:tr>
      <w:tr w:rsidR="00E57154" w:rsidRPr="00192653" w14:paraId="0AEA88F8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E9F6D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althy physical activity 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6FC0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hysical activity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50 min/week moderate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r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≥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75 min/week vigorous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or 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150 min/week mixed (moderate + vigorous) physical activity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F73CF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5" w:name="OLE_LINK22"/>
            <w:bookmarkStart w:id="6" w:name="OLE_LINK33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5"/>
            <w:bookmarkEnd w:id="6"/>
          </w:p>
        </w:tc>
      </w:tr>
      <w:tr w:rsidR="00E57154" w:rsidRPr="00192653" w14:paraId="1D2D77B2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517B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Smoking statu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3CF2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7" w:name="OLE_LINK3"/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Never or previous smoking</w:t>
            </w:r>
            <w:bookmarkEnd w:id="7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BB20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8" w:name="OLE_LINK41"/>
            <w:bookmarkStart w:id="9" w:name="OLE_LINK42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8"/>
            <w:bookmarkEnd w:id="9"/>
          </w:p>
        </w:tc>
      </w:tr>
      <w:tr w:rsidR="00E57154" w:rsidRPr="00192653" w14:paraId="4A663707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59C90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Drinking statu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4234C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oderate drinking: 0&lt;women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≤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4g/day; 0&lt;men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≤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8g/day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CC24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</w:p>
        </w:tc>
      </w:tr>
      <w:tr w:rsidR="00E57154" w:rsidRPr="00192653" w14:paraId="00661BCF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D8FD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Normal weight and normal waist circumference</w:t>
            </w:r>
            <w:r w:rsidRPr="00192653" w:rsidDel="00F72B3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64CC1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BMI(Body mass index) </w:t>
            </w:r>
            <w:bookmarkStart w:id="10" w:name="OLE_LINK34"/>
            <w:bookmarkStart w:id="11" w:name="OLE_LINK38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≤</w:t>
            </w:r>
            <w:bookmarkEnd w:id="10"/>
            <w:bookmarkEnd w:id="11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5 kg/m2 and</w:t>
            </w:r>
            <w:bookmarkStart w:id="12" w:name="OLE_LINK39"/>
            <w:bookmarkStart w:id="13" w:name="OLE_LINK40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bookmarkStart w:id="14" w:name="OLE_LINK180"/>
            <w:bookmarkStart w:id="15" w:name="OLE_LINK181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waist circumference (cm)</w:t>
            </w:r>
            <w:bookmarkEnd w:id="12"/>
            <w:bookmarkEnd w:id="13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: women &lt; 88cm; men &lt;102cm.</w:t>
            </w:r>
            <w:bookmarkEnd w:id="14"/>
            <w:bookmarkEnd w:id="15"/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B8912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6" w:name="OLE_LINK4"/>
            <w:bookmarkStart w:id="17" w:name="OLE_LINK7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16"/>
            <w:bookmarkEnd w:id="17"/>
          </w:p>
        </w:tc>
      </w:tr>
      <w:tr w:rsidR="00E57154" w:rsidRPr="00192653" w14:paraId="1229283B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58460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ow income 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44F3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usehold income &lt;</w:t>
            </w:r>
            <w:r w:rsidRPr="00192653">
              <w:rPr>
                <w:sz w:val="24"/>
                <w:szCs w:val="24"/>
              </w:rPr>
              <w:t xml:space="preserve"> 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30,999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FA7E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</w:p>
        </w:tc>
      </w:tr>
      <w:tr w:rsidR="00E57154" w:rsidRPr="00192653" w14:paraId="4E032704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914B5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Unemployment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C433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t i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n paid employment or self-employed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B5832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8" w:name="OLE_LINK43"/>
            <w:bookmarkStart w:id="19" w:name="OLE_LINK44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18"/>
            <w:bookmarkEnd w:id="19"/>
          </w:p>
        </w:tc>
      </w:tr>
      <w:tr w:rsidR="00E57154" w:rsidRPr="00192653" w14:paraId="539DD41B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CAEC7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school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9EF79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igh 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school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degree or below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4AD00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0" w:name="OLE_LINK45"/>
            <w:bookmarkStart w:id="21" w:name="OLE_LINK46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20"/>
            <w:bookmarkEnd w:id="21"/>
          </w:p>
        </w:tc>
      </w:tr>
      <w:tr w:rsidR="00E57154" w:rsidRPr="00192653" w14:paraId="445D590F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EFA5B" w14:textId="6775754F" w:rsidR="00E57154" w:rsidRPr="00192653" w:rsidRDefault="001744D3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eldom confid</w:t>
            </w:r>
            <w:r w:rsidR="008902A4"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ng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someone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75A23" w14:textId="77777777" w:rsidR="00E57154" w:rsidRPr="00192653" w:rsidRDefault="00E57154" w:rsidP="000A3A5A">
            <w:r w:rsidRPr="00192653">
              <w:rPr>
                <w:kern w:val="2"/>
              </w:rPr>
              <w:t>U</w:t>
            </w:r>
            <w:r w:rsidRPr="00192653">
              <w:rPr>
                <w:rFonts w:hint="eastAsia"/>
                <w:kern w:val="2"/>
              </w:rPr>
              <w:t xml:space="preserve">nable to confide </w:t>
            </w:r>
            <w:r w:rsidRPr="00192653">
              <w:rPr>
                <w:kern w:val="2"/>
              </w:rPr>
              <w:t xml:space="preserve">in someone close to </w:t>
            </w:r>
            <w:r w:rsidRPr="00192653">
              <w:rPr>
                <w:rFonts w:hint="eastAsia"/>
                <w:kern w:val="2"/>
              </w:rPr>
              <w:t xml:space="preserve">less than </w:t>
            </w:r>
            <w:r w:rsidRPr="00192653">
              <w:rPr>
                <w:kern w:val="2"/>
              </w:rPr>
              <w:t xml:space="preserve">once a month or </w:t>
            </w:r>
            <w:r w:rsidRPr="00192653">
              <w:rPr>
                <w:rFonts w:hint="eastAsia"/>
                <w:kern w:val="2"/>
              </w:rPr>
              <w:t>less than o</w:t>
            </w:r>
            <w:r w:rsidRPr="00192653">
              <w:rPr>
                <w:kern w:val="2"/>
              </w:rPr>
              <w:t>nce every few months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9CBD3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</w:p>
        </w:tc>
      </w:tr>
      <w:tr w:rsidR="00E57154" w:rsidRPr="00192653" w14:paraId="09FB33E1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E7482" w14:textId="4BA4D5A5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Feel isola</w:t>
            </w:r>
            <w:r w:rsidR="0091697D"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ed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873D2" w14:textId="0DA4EB1E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el isolat</w:t>
            </w:r>
            <w:r w:rsidR="0091697D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ed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01BE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2" w:name="OLE_LINK47"/>
            <w:bookmarkStart w:id="23" w:name="OLE_LINK48"/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=yes; 0=no</w:t>
            </w:r>
            <w:bookmarkEnd w:id="22"/>
            <w:bookmarkEnd w:id="23"/>
          </w:p>
        </w:tc>
      </w:tr>
      <w:tr w:rsidR="00E57154" w:rsidRPr="00192653" w14:paraId="1336BBD1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51230" w14:textId="4F3DBB61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4" w:name="OLE_LINK49"/>
            <w:bookmarkStart w:id="25" w:name="OLE_LINK50"/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Garden percentage</w:t>
            </w:r>
            <w:bookmarkEnd w:id="24"/>
            <w:bookmarkEnd w:id="25"/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 w:rsidR="0091697D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300m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78146" w14:textId="0E4A5B99" w:rsidR="00E57154" w:rsidRPr="00192653" w:rsidRDefault="00E57154" w:rsidP="000A3A5A">
            <w:pPr>
              <w:rPr>
                <w:kern w:val="2"/>
              </w:rPr>
            </w:pPr>
            <w:r w:rsidRPr="00192653">
              <w:rPr>
                <w:kern w:val="2"/>
              </w:rPr>
              <w:t xml:space="preserve">The percentage of the home location buffer classed as 'Domestic garden', as a proportion of all land-use types, and with home location data buffered at </w:t>
            </w:r>
            <w:r w:rsidR="0091697D" w:rsidRPr="00192653">
              <w:rPr>
                <w:kern w:val="2"/>
              </w:rPr>
              <w:t>300m</w:t>
            </w:r>
            <w:r w:rsidRPr="00192653">
              <w:rPr>
                <w:kern w:val="2"/>
              </w:rPr>
              <w:t>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718FF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Continuous variables</w:t>
            </w:r>
          </w:p>
        </w:tc>
      </w:tr>
      <w:tr w:rsidR="00E57154" w:rsidRPr="00192653" w14:paraId="2F64D1F7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00350" w14:textId="55A8AA83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Natural environment percentage (</w:t>
            </w:r>
            <w:r w:rsidR="0091697D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300m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EB5C" w14:textId="42A24AB1" w:rsidR="00E57154" w:rsidRPr="00192653" w:rsidRDefault="00E57154" w:rsidP="000A3A5A">
            <w:pPr>
              <w:rPr>
                <w:kern w:val="2"/>
              </w:rPr>
            </w:pPr>
            <w:r w:rsidRPr="00192653">
              <w:rPr>
                <w:kern w:val="2"/>
              </w:rPr>
              <w:t xml:space="preserve">The percentage of the home location buffer classed as 'Natural Environment' in the Land Cover Map (LCM) 2007, and with home location data buffered at </w:t>
            </w:r>
            <w:r w:rsidR="0091697D" w:rsidRPr="00192653">
              <w:rPr>
                <w:kern w:val="2"/>
              </w:rPr>
              <w:t>300m</w:t>
            </w:r>
            <w:r w:rsidRPr="00192653">
              <w:rPr>
                <w:kern w:val="2"/>
              </w:rPr>
              <w:t>. 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0CCFD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Continuous variables</w:t>
            </w:r>
          </w:p>
        </w:tc>
      </w:tr>
      <w:tr w:rsidR="00E57154" w:rsidRPr="00192653" w14:paraId="1C509E88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D05A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festyle count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2DC32" w14:textId="77777777" w:rsidR="00E57154" w:rsidRPr="00192653" w:rsidRDefault="00E57154" w:rsidP="000A3A5A">
            <w:pPr>
              <w:rPr>
                <w:kern w:val="2"/>
              </w:rPr>
            </w:pPr>
            <w:bookmarkStart w:id="26" w:name="OLE_LINK12"/>
            <w:r w:rsidRPr="00192653">
              <w:rPr>
                <w:kern w:val="2"/>
              </w:rPr>
              <w:t xml:space="preserve">Lifestyle </w:t>
            </w:r>
            <w:r w:rsidRPr="00192653">
              <w:rPr>
                <w:rFonts w:hint="eastAsia"/>
                <w:kern w:val="2"/>
              </w:rPr>
              <w:t>counts</w:t>
            </w:r>
            <w:r w:rsidRPr="00192653">
              <w:rPr>
                <w:kern w:val="2"/>
              </w:rPr>
              <w:t xml:space="preserve"> </w:t>
            </w:r>
            <w:r w:rsidRPr="00192653">
              <w:rPr>
                <w:rFonts w:hint="eastAsia"/>
                <w:kern w:val="2"/>
              </w:rPr>
              <w:t>are</w:t>
            </w:r>
            <w:r w:rsidRPr="00192653">
              <w:rPr>
                <w:kern w:val="2"/>
              </w:rPr>
              <w:t xml:space="preserve"> developed by combing</w:t>
            </w:r>
            <w:r w:rsidRPr="00192653">
              <w:rPr>
                <w:rFonts w:hint="eastAsia"/>
                <w:kern w:val="2"/>
              </w:rPr>
              <w:t>,</w:t>
            </w:r>
            <w:r w:rsidRPr="00192653">
              <w:rPr>
                <w:kern w:val="2"/>
              </w:rPr>
              <w:t xml:space="preserve"> physical activities, diet, drinking, smoking and obesity</w:t>
            </w:r>
            <w:r w:rsidRPr="00192653">
              <w:rPr>
                <w:rFonts w:hint="eastAsia"/>
                <w:kern w:val="2"/>
              </w:rPr>
              <w:t>.</w:t>
            </w:r>
            <w:bookmarkEnd w:id="26"/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6394A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27" w:name="OLE_LINK8"/>
            <w:bookmarkStart w:id="28" w:name="OLE_LINK11"/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Rang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e 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om 0 to 5. A higher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ount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dicate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 healthier lifestyle.</w:t>
            </w:r>
            <w:bookmarkEnd w:id="27"/>
            <w:bookmarkEnd w:id="28"/>
          </w:p>
        </w:tc>
      </w:tr>
      <w:tr w:rsidR="00E57154" w:rsidRPr="00192653" w14:paraId="20284650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E884B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ocial determinants counts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F8AA1" w14:textId="1D0AB8F9" w:rsidR="00E57154" w:rsidRPr="00192653" w:rsidRDefault="00E57154" w:rsidP="000A3A5A">
            <w:pPr>
              <w:rPr>
                <w:kern w:val="2"/>
              </w:rPr>
            </w:pPr>
            <w:r w:rsidRPr="00192653">
              <w:rPr>
                <w:kern w:val="2"/>
              </w:rPr>
              <w:t>S</w:t>
            </w:r>
            <w:r w:rsidRPr="00192653">
              <w:rPr>
                <w:rFonts w:hint="eastAsia"/>
                <w:kern w:val="2"/>
              </w:rPr>
              <w:t>ocial determinants counts</w:t>
            </w:r>
            <w:r w:rsidRPr="00192653">
              <w:rPr>
                <w:kern w:val="2"/>
              </w:rPr>
              <w:t xml:space="preserve"> </w:t>
            </w:r>
            <w:r w:rsidRPr="00192653">
              <w:rPr>
                <w:rFonts w:hint="eastAsia"/>
                <w:kern w:val="2"/>
              </w:rPr>
              <w:t>are</w:t>
            </w:r>
            <w:r w:rsidRPr="00192653">
              <w:rPr>
                <w:kern w:val="2"/>
              </w:rPr>
              <w:t xml:space="preserve"> developed by combing</w:t>
            </w:r>
            <w:r w:rsidRPr="00192653">
              <w:rPr>
                <w:rFonts w:hint="eastAsia"/>
                <w:kern w:val="2"/>
              </w:rPr>
              <w:t xml:space="preserve"> </w:t>
            </w:r>
            <w:r w:rsidRPr="00192653">
              <w:rPr>
                <w:kern w:val="2"/>
              </w:rPr>
              <w:t>low income</w:t>
            </w:r>
            <w:r w:rsidRPr="00192653">
              <w:rPr>
                <w:rFonts w:hint="eastAsia"/>
                <w:kern w:val="2"/>
              </w:rPr>
              <w:t xml:space="preserve">, </w:t>
            </w:r>
            <w:r w:rsidRPr="00192653">
              <w:rPr>
                <w:kern w:val="2"/>
              </w:rPr>
              <w:t>unemployment</w:t>
            </w:r>
            <w:r w:rsidRPr="00192653">
              <w:rPr>
                <w:rFonts w:hint="eastAsia"/>
                <w:kern w:val="2"/>
              </w:rPr>
              <w:t xml:space="preserve">, </w:t>
            </w:r>
            <w:r w:rsidRPr="00192653">
              <w:rPr>
                <w:kern w:val="2"/>
              </w:rPr>
              <w:t>high school</w:t>
            </w:r>
            <w:r w:rsidRPr="00192653">
              <w:rPr>
                <w:rFonts w:hint="eastAsia"/>
                <w:kern w:val="2"/>
              </w:rPr>
              <w:t xml:space="preserve">, </w:t>
            </w:r>
            <w:r w:rsidRPr="00192653">
              <w:rPr>
                <w:kern w:val="2"/>
              </w:rPr>
              <w:t>less confid</w:t>
            </w:r>
            <w:r w:rsidR="00A715DF" w:rsidRPr="00192653">
              <w:rPr>
                <w:kern w:val="2"/>
              </w:rPr>
              <w:t>ing in someone</w:t>
            </w:r>
            <w:r w:rsidRPr="00192653">
              <w:rPr>
                <w:rFonts w:hint="eastAsia"/>
                <w:kern w:val="2"/>
              </w:rPr>
              <w:t xml:space="preserve">, </w:t>
            </w:r>
            <w:r w:rsidRPr="00192653">
              <w:rPr>
                <w:kern w:val="2"/>
              </w:rPr>
              <w:t>feel</w:t>
            </w:r>
            <w:r w:rsidR="00A715DF" w:rsidRPr="00192653">
              <w:rPr>
                <w:kern w:val="2"/>
              </w:rPr>
              <w:t xml:space="preserve"> isolated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5ECBF" w14:textId="3F66D890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ange from 0 to 5, a higher score means </w:t>
            </w:r>
            <w:r w:rsidR="00A715DF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a lower social </w:t>
            </w:r>
            <w:r w:rsidR="00A715DF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disadvantaged group</w:t>
            </w:r>
            <w:r w:rsidR="008902A4"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  <w:tr w:rsidR="00E57154" w:rsidRPr="00192653" w14:paraId="1E96176F" w14:textId="77777777" w:rsidTr="00A5109B">
        <w:trPr>
          <w:jc w:val="center"/>
        </w:trPr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E3D42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cosystem counts </w:t>
            </w:r>
          </w:p>
        </w:tc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0F0C8" w14:textId="77777777" w:rsidR="00E57154" w:rsidRPr="00192653" w:rsidRDefault="00E57154" w:rsidP="000A3A5A">
            <w:pPr>
              <w:rPr>
                <w:kern w:val="2"/>
              </w:rPr>
            </w:pPr>
            <w:r w:rsidRPr="00192653">
              <w:t>E</w:t>
            </w:r>
            <w:r w:rsidRPr="00192653">
              <w:rPr>
                <w:rFonts w:hint="eastAsia"/>
              </w:rPr>
              <w:t>cosystem count</w:t>
            </w:r>
            <w:r w:rsidRPr="00192653">
              <w:rPr>
                <w:rFonts w:hint="eastAsia"/>
                <w:kern w:val="2"/>
              </w:rPr>
              <w:t>s</w:t>
            </w:r>
            <w:r w:rsidRPr="00192653">
              <w:rPr>
                <w:kern w:val="2"/>
              </w:rPr>
              <w:t xml:space="preserve"> </w:t>
            </w:r>
            <w:r w:rsidRPr="00192653">
              <w:rPr>
                <w:rFonts w:hint="eastAsia"/>
                <w:kern w:val="2"/>
              </w:rPr>
              <w:t>are</w:t>
            </w:r>
            <w:r w:rsidRPr="00192653">
              <w:rPr>
                <w:kern w:val="2"/>
              </w:rPr>
              <w:t xml:space="preserve"> developed by combing</w:t>
            </w:r>
            <w:r w:rsidRPr="00192653">
              <w:rPr>
                <w:rFonts w:hint="eastAsia"/>
                <w:kern w:val="2"/>
              </w:rPr>
              <w:t xml:space="preserve"> the median of g</w:t>
            </w:r>
            <w:r w:rsidRPr="00192653">
              <w:rPr>
                <w:kern w:val="2"/>
              </w:rPr>
              <w:t>arden percentage (1000m)</w:t>
            </w:r>
            <w:r w:rsidRPr="00192653">
              <w:rPr>
                <w:rFonts w:hint="eastAsia"/>
                <w:kern w:val="2"/>
              </w:rPr>
              <w:t xml:space="preserve"> </w:t>
            </w:r>
            <w:bookmarkStart w:id="29" w:name="OLE_LINK51"/>
            <w:bookmarkStart w:id="30" w:name="OLE_LINK52"/>
            <w:r w:rsidRPr="00192653">
              <w:rPr>
                <w:rFonts w:hint="eastAsia"/>
                <w:kern w:val="2"/>
              </w:rPr>
              <w:t>(above the median coded as 1)</w:t>
            </w:r>
            <w:bookmarkEnd w:id="29"/>
            <w:bookmarkEnd w:id="30"/>
            <w:r w:rsidRPr="00192653">
              <w:rPr>
                <w:rFonts w:hint="eastAsia"/>
                <w:kern w:val="2"/>
              </w:rPr>
              <w:t xml:space="preserve"> and the median of n</w:t>
            </w:r>
            <w:r w:rsidRPr="00192653">
              <w:rPr>
                <w:kern w:val="2"/>
              </w:rPr>
              <w:t>atural environment percentage (1000m)</w:t>
            </w:r>
            <w:r w:rsidRPr="00192653">
              <w:rPr>
                <w:rFonts w:hint="eastAsia"/>
                <w:kern w:val="2"/>
              </w:rPr>
              <w:t xml:space="preserve"> (above the median coded as 1).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20066" w14:textId="77777777" w:rsidR="00E57154" w:rsidRPr="00192653" w:rsidRDefault="00E57154" w:rsidP="000A3A5A">
            <w:pPr>
              <w:pStyle w:val="Answerstataoutpu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Rang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e 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rom 0 to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A higher score indicated a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etter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19265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cosystem</w:t>
            </w:r>
            <w:r w:rsidRPr="00192653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</w:tbl>
    <w:p w14:paraId="09D68820" w14:textId="77777777" w:rsidR="00A715DF" w:rsidRPr="00192653" w:rsidRDefault="00A715DF" w:rsidP="00E57154">
      <w:pPr>
        <w:spacing w:line="240" w:lineRule="exact"/>
        <w:rPr>
          <w:kern w:val="2"/>
        </w:rPr>
      </w:pPr>
    </w:p>
    <w:p w14:paraId="231B3E6A" w14:textId="077CCBD1" w:rsidR="00A5109B" w:rsidRPr="00192653" w:rsidRDefault="00A5109B" w:rsidP="00E57154">
      <w:pPr>
        <w:rPr>
          <w:kern w:val="2"/>
        </w:rPr>
      </w:pPr>
      <w:r w:rsidRPr="00192653">
        <w:rPr>
          <w:b/>
          <w:bCs/>
          <w:kern w:val="2"/>
        </w:rPr>
        <w:lastRenderedPageBreak/>
        <w:t>Table S2.</w:t>
      </w:r>
      <w:bookmarkStart w:id="31" w:name="OLE_LINK182"/>
      <w:bookmarkStart w:id="32" w:name="OLE_LINK183"/>
      <w:r w:rsidRPr="00192653">
        <w:rPr>
          <w:kern w:val="2"/>
        </w:rPr>
        <w:t xml:space="preserve"> Exposome </w:t>
      </w:r>
      <w:r w:rsidRPr="00192653">
        <w:rPr>
          <w:rFonts w:hint="eastAsia"/>
          <w:kern w:val="2"/>
        </w:rPr>
        <w:t>counts</w:t>
      </w:r>
      <w:r w:rsidRPr="00192653">
        <w:rPr>
          <w:kern w:val="2"/>
        </w:rPr>
        <w:t xml:space="preserve"> among 335,370 participants</w:t>
      </w:r>
      <w:bookmarkEnd w:id="31"/>
      <w:bookmarkEnd w:id="32"/>
    </w:p>
    <w:tbl>
      <w:tblPr>
        <w:tblStyle w:val="TableGrid"/>
        <w:tblpPr w:leftFromText="180" w:rightFromText="180" w:vertAnchor="page" w:horzAnchor="margin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951"/>
        <w:gridCol w:w="1701"/>
        <w:gridCol w:w="1559"/>
        <w:gridCol w:w="1559"/>
      </w:tblGrid>
      <w:tr w:rsidR="00A715DF" w:rsidRPr="00192653" w14:paraId="3A7955D7" w14:textId="77777777" w:rsidTr="00A5109B">
        <w:trPr>
          <w:trHeight w:val="2117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6056A" w14:textId="77777777" w:rsidR="00A715DF" w:rsidRPr="00192653" w:rsidRDefault="00A715DF" w:rsidP="00A715DF">
            <w:pPr>
              <w:pStyle w:val="text"/>
            </w:pPr>
            <w:r w:rsidRPr="00192653">
              <w:rPr>
                <w:b/>
              </w:rPr>
              <w:t>D</w:t>
            </w:r>
            <w:r w:rsidRPr="00192653">
              <w:rPr>
                <w:rFonts w:hint="eastAsia"/>
                <w:b/>
              </w:rPr>
              <w:t>imensio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63D7" w14:textId="77777777" w:rsidR="00A715DF" w:rsidRPr="00192653" w:rsidRDefault="00A715DF" w:rsidP="00A715DF">
            <w:pPr>
              <w:pStyle w:val="text"/>
            </w:pPr>
            <w:r w:rsidRPr="00192653">
              <w:rPr>
                <w:b/>
              </w:rPr>
              <w:t>C</w:t>
            </w:r>
            <w:r w:rsidRPr="00192653">
              <w:rPr>
                <w:rFonts w:hint="eastAsia"/>
                <w:b/>
              </w:rPr>
              <w:t>ou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E8A6" w14:textId="77777777" w:rsidR="00A715DF" w:rsidRPr="00192653" w:rsidRDefault="00A715DF" w:rsidP="00A715DF">
            <w:pPr>
              <w:pStyle w:val="text"/>
            </w:pPr>
            <w:r w:rsidRPr="00192653">
              <w:rPr>
                <w:b/>
              </w:rPr>
              <w:t>A</w:t>
            </w:r>
            <w:r w:rsidRPr="00192653">
              <w:rPr>
                <w:rFonts w:hint="eastAsia"/>
                <w:b/>
              </w:rPr>
              <w:t xml:space="preserve">ll </w:t>
            </w:r>
            <w:r w:rsidRPr="00192653">
              <w:rPr>
                <w:b/>
              </w:rPr>
              <w:t>P</w:t>
            </w:r>
            <w:r w:rsidRPr="00192653">
              <w:rPr>
                <w:rFonts w:hint="eastAsia"/>
                <w:b/>
              </w:rPr>
              <w:t>articipants (n=</w:t>
            </w:r>
            <w:bookmarkStart w:id="33" w:name="OLE_LINK55"/>
            <w:bookmarkStart w:id="34" w:name="OLE_LINK56"/>
            <w:r w:rsidRPr="00192653">
              <w:rPr>
                <w:b/>
                <w:color w:val="000000" w:themeColor="text1"/>
              </w:rPr>
              <w:t>335,370</w:t>
            </w:r>
            <w:bookmarkEnd w:id="33"/>
            <w:bookmarkEnd w:id="34"/>
            <w:r w:rsidRPr="00192653">
              <w:rPr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1554" w14:textId="77777777" w:rsidR="00A715DF" w:rsidRPr="00192653" w:rsidRDefault="00A715DF" w:rsidP="00A715DF">
            <w:pPr>
              <w:pStyle w:val="text"/>
            </w:pPr>
            <w:r w:rsidRPr="00192653">
              <w:rPr>
                <w:b/>
              </w:rPr>
              <w:t>P</w:t>
            </w:r>
            <w:r w:rsidRPr="00192653">
              <w:rPr>
                <w:rFonts w:hint="eastAsia"/>
                <w:b/>
              </w:rPr>
              <w:t>articipants who developed colorectal cancer(n=</w:t>
            </w:r>
            <w:r w:rsidRPr="00192653">
              <w:rPr>
                <w:b/>
                <w:color w:val="000000" w:themeColor="text1"/>
              </w:rPr>
              <w:t>10,702</w:t>
            </w:r>
            <w:r w:rsidRPr="00192653">
              <w:rPr>
                <w:rFonts w:hint="eastAsia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4F615" w14:textId="77777777" w:rsidR="00A715DF" w:rsidRPr="00192653" w:rsidRDefault="00A715DF" w:rsidP="00A715DF">
            <w:pPr>
              <w:pStyle w:val="text"/>
            </w:pPr>
            <w:r w:rsidRPr="00192653">
              <w:rPr>
                <w:b/>
              </w:rPr>
              <w:t>P</w:t>
            </w:r>
            <w:r w:rsidRPr="00192653">
              <w:rPr>
                <w:rFonts w:hint="eastAsia"/>
                <w:b/>
              </w:rPr>
              <w:t>articipants who did not developed colorectal cancer (n=</w:t>
            </w:r>
            <w:r w:rsidRPr="00192653">
              <w:rPr>
                <w:b/>
                <w:color w:val="000000" w:themeColor="text1"/>
              </w:rPr>
              <w:t>324</w:t>
            </w:r>
            <w:r w:rsidRPr="00192653">
              <w:rPr>
                <w:rFonts w:hint="eastAsia"/>
                <w:b/>
                <w:color w:val="000000" w:themeColor="text1"/>
              </w:rPr>
              <w:t>,</w:t>
            </w:r>
            <w:r w:rsidRPr="00192653">
              <w:rPr>
                <w:b/>
                <w:color w:val="000000" w:themeColor="text1"/>
              </w:rPr>
              <w:t>668</w:t>
            </w:r>
            <w:r w:rsidRPr="00192653">
              <w:rPr>
                <w:rFonts w:hint="eastAsia"/>
                <w:b/>
              </w:rPr>
              <w:t>)</w:t>
            </w:r>
          </w:p>
        </w:tc>
      </w:tr>
      <w:tr w:rsidR="00A715DF" w:rsidRPr="00192653" w14:paraId="3494A092" w14:textId="77777777" w:rsidTr="00A5109B">
        <w:trPr>
          <w:trHeight w:val="269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35A5CC1F" w14:textId="77777777" w:rsidR="00A715DF" w:rsidRPr="00192653" w:rsidRDefault="00A715DF" w:rsidP="00A715DF">
            <w:pPr>
              <w:pStyle w:val="text"/>
              <w:rPr>
                <w:b/>
                <w:bCs/>
              </w:rPr>
            </w:pPr>
            <w:r w:rsidRPr="00192653">
              <w:rPr>
                <w:b/>
                <w:bCs/>
              </w:rPr>
              <w:t>Lifestyle dimension</w:t>
            </w:r>
          </w:p>
        </w:tc>
      </w:tr>
      <w:tr w:rsidR="00A715DF" w:rsidRPr="00192653" w14:paraId="7382C524" w14:textId="77777777" w:rsidTr="00A5109B">
        <w:trPr>
          <w:trHeight w:val="269"/>
        </w:trPr>
        <w:tc>
          <w:tcPr>
            <w:tcW w:w="1310" w:type="dxa"/>
          </w:tcPr>
          <w:p w14:paraId="44E0DCAD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017EB84F" w14:textId="77777777" w:rsidR="00A715DF" w:rsidRPr="00192653" w:rsidRDefault="00A715DF" w:rsidP="00A715DF">
            <w:pPr>
              <w:pStyle w:val="text"/>
            </w:pPr>
            <w:r w:rsidRPr="00192653">
              <w:t>≤1count group</w:t>
            </w:r>
          </w:p>
        </w:tc>
        <w:tc>
          <w:tcPr>
            <w:tcW w:w="1701" w:type="dxa"/>
          </w:tcPr>
          <w:p w14:paraId="757171E8" w14:textId="77777777" w:rsidR="00A715DF" w:rsidRPr="00192653" w:rsidRDefault="00A715DF" w:rsidP="00A715DF">
            <w:pPr>
              <w:pStyle w:val="text"/>
            </w:pPr>
            <w:r w:rsidRPr="00192653">
              <w:rPr>
                <w:rFonts w:hint="eastAsia"/>
              </w:rPr>
              <w:t>4</w:t>
            </w:r>
            <w:r w:rsidRPr="00192653">
              <w:t>8,790 (14.55%)</w:t>
            </w:r>
          </w:p>
        </w:tc>
        <w:tc>
          <w:tcPr>
            <w:tcW w:w="1559" w:type="dxa"/>
          </w:tcPr>
          <w:p w14:paraId="1C2BCEDD" w14:textId="77777777" w:rsidR="00A715DF" w:rsidRPr="00192653" w:rsidRDefault="00A715DF" w:rsidP="00A715DF">
            <w:pPr>
              <w:pStyle w:val="text"/>
            </w:pPr>
            <w:r w:rsidRPr="00192653">
              <w:t>1,993 (18.62%)</w:t>
            </w:r>
          </w:p>
        </w:tc>
        <w:tc>
          <w:tcPr>
            <w:tcW w:w="1559" w:type="dxa"/>
          </w:tcPr>
          <w:p w14:paraId="57ABC3C8" w14:textId="77777777" w:rsidR="00A715DF" w:rsidRPr="00192653" w:rsidRDefault="00A715DF" w:rsidP="00A715DF">
            <w:pPr>
              <w:pStyle w:val="text"/>
            </w:pPr>
            <w:r w:rsidRPr="00192653">
              <w:t>46,797 (14.41%)</w:t>
            </w:r>
          </w:p>
        </w:tc>
      </w:tr>
      <w:tr w:rsidR="00A715DF" w:rsidRPr="00192653" w14:paraId="531DE637" w14:textId="77777777" w:rsidTr="00A5109B">
        <w:trPr>
          <w:trHeight w:val="269"/>
        </w:trPr>
        <w:tc>
          <w:tcPr>
            <w:tcW w:w="1310" w:type="dxa"/>
          </w:tcPr>
          <w:p w14:paraId="7AD1EF16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62CE0651" w14:textId="77777777" w:rsidR="00A715DF" w:rsidRPr="00192653" w:rsidRDefault="00A715DF" w:rsidP="00A715DF">
            <w:pPr>
              <w:pStyle w:val="text"/>
            </w:pPr>
            <w:r w:rsidRPr="00192653">
              <w:t>2 counts group</w:t>
            </w:r>
          </w:p>
        </w:tc>
        <w:tc>
          <w:tcPr>
            <w:tcW w:w="1701" w:type="dxa"/>
          </w:tcPr>
          <w:p w14:paraId="14D53DDA" w14:textId="77777777" w:rsidR="00A715DF" w:rsidRPr="00192653" w:rsidRDefault="00A715DF" w:rsidP="00A715DF">
            <w:pPr>
              <w:pStyle w:val="text"/>
            </w:pPr>
            <w:r w:rsidRPr="00192653">
              <w:rPr>
                <w:rFonts w:hint="eastAsia"/>
              </w:rPr>
              <w:t>1</w:t>
            </w:r>
            <w:r w:rsidRPr="00192653">
              <w:t>14,450 (34.13%)</w:t>
            </w:r>
          </w:p>
        </w:tc>
        <w:tc>
          <w:tcPr>
            <w:tcW w:w="1559" w:type="dxa"/>
          </w:tcPr>
          <w:p w14:paraId="53B2814D" w14:textId="77777777" w:rsidR="00A715DF" w:rsidRPr="00192653" w:rsidRDefault="00A715DF" w:rsidP="00A715DF">
            <w:pPr>
              <w:pStyle w:val="text"/>
            </w:pPr>
            <w:r w:rsidRPr="00192653">
              <w:t>4,044 (37.79%)</w:t>
            </w:r>
          </w:p>
        </w:tc>
        <w:tc>
          <w:tcPr>
            <w:tcW w:w="1559" w:type="dxa"/>
          </w:tcPr>
          <w:p w14:paraId="02174E27" w14:textId="77777777" w:rsidR="00A715DF" w:rsidRPr="00192653" w:rsidRDefault="00A715DF" w:rsidP="00A715DF">
            <w:pPr>
              <w:pStyle w:val="text"/>
            </w:pPr>
            <w:r w:rsidRPr="00192653">
              <w:t>110,406 (34.01%)</w:t>
            </w:r>
          </w:p>
        </w:tc>
      </w:tr>
      <w:tr w:rsidR="00A715DF" w:rsidRPr="00192653" w14:paraId="1213A95D" w14:textId="77777777" w:rsidTr="00A5109B">
        <w:trPr>
          <w:trHeight w:val="269"/>
        </w:trPr>
        <w:tc>
          <w:tcPr>
            <w:tcW w:w="1310" w:type="dxa"/>
          </w:tcPr>
          <w:p w14:paraId="3D15A0BA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01C3DAC3" w14:textId="77777777" w:rsidR="00A715DF" w:rsidRPr="00192653" w:rsidRDefault="00A715DF" w:rsidP="00A715DF">
            <w:pPr>
              <w:pStyle w:val="text"/>
            </w:pPr>
            <w:r w:rsidRPr="00192653">
              <w:t>3 counts group</w:t>
            </w:r>
          </w:p>
        </w:tc>
        <w:tc>
          <w:tcPr>
            <w:tcW w:w="1701" w:type="dxa"/>
          </w:tcPr>
          <w:p w14:paraId="51AC207D" w14:textId="77777777" w:rsidR="00A715DF" w:rsidRPr="00192653" w:rsidRDefault="00A715DF" w:rsidP="00A715DF">
            <w:pPr>
              <w:pStyle w:val="text"/>
            </w:pPr>
            <w:r w:rsidRPr="00192653">
              <w:rPr>
                <w:rFonts w:hint="eastAsia"/>
              </w:rPr>
              <w:t>1</w:t>
            </w:r>
            <w:r w:rsidRPr="00192653">
              <w:t>18,456 (35.32%)</w:t>
            </w:r>
          </w:p>
        </w:tc>
        <w:tc>
          <w:tcPr>
            <w:tcW w:w="1559" w:type="dxa"/>
          </w:tcPr>
          <w:p w14:paraId="53673759" w14:textId="77777777" w:rsidR="00A715DF" w:rsidRPr="00192653" w:rsidRDefault="00A715DF" w:rsidP="00A715DF">
            <w:pPr>
              <w:pStyle w:val="text"/>
            </w:pPr>
            <w:r w:rsidRPr="00192653">
              <w:t>3,422 (31.98%)</w:t>
            </w:r>
          </w:p>
        </w:tc>
        <w:tc>
          <w:tcPr>
            <w:tcW w:w="1559" w:type="dxa"/>
          </w:tcPr>
          <w:p w14:paraId="39C33D4E" w14:textId="77777777" w:rsidR="00A715DF" w:rsidRPr="00192653" w:rsidRDefault="00A715DF" w:rsidP="00A715DF">
            <w:pPr>
              <w:pStyle w:val="text"/>
            </w:pPr>
            <w:r w:rsidRPr="00192653">
              <w:t>115,034 (35.43%)</w:t>
            </w:r>
          </w:p>
        </w:tc>
      </w:tr>
      <w:tr w:rsidR="00A715DF" w:rsidRPr="00192653" w14:paraId="6816C367" w14:textId="77777777" w:rsidTr="00A5109B">
        <w:trPr>
          <w:trHeight w:val="269"/>
        </w:trPr>
        <w:tc>
          <w:tcPr>
            <w:tcW w:w="1310" w:type="dxa"/>
          </w:tcPr>
          <w:p w14:paraId="175507F7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341F4488" w14:textId="77777777" w:rsidR="00A715DF" w:rsidRPr="00192653" w:rsidRDefault="00A715DF" w:rsidP="00A715DF">
            <w:pPr>
              <w:pStyle w:val="text"/>
            </w:pPr>
            <w:r w:rsidRPr="00192653">
              <w:t>≥ 4 counts group</w:t>
            </w:r>
          </w:p>
        </w:tc>
        <w:tc>
          <w:tcPr>
            <w:tcW w:w="1701" w:type="dxa"/>
          </w:tcPr>
          <w:p w14:paraId="2E94D8EB" w14:textId="77777777" w:rsidR="00A715DF" w:rsidRPr="00192653" w:rsidRDefault="00A715DF" w:rsidP="00A715DF">
            <w:pPr>
              <w:pStyle w:val="text"/>
            </w:pPr>
            <w:r w:rsidRPr="00192653">
              <w:rPr>
                <w:rFonts w:hint="eastAsia"/>
              </w:rPr>
              <w:t>5</w:t>
            </w:r>
            <w:r w:rsidRPr="00192653">
              <w:t>3,674 (16.00%)</w:t>
            </w:r>
          </w:p>
        </w:tc>
        <w:tc>
          <w:tcPr>
            <w:tcW w:w="1559" w:type="dxa"/>
          </w:tcPr>
          <w:p w14:paraId="1F527C1A" w14:textId="77777777" w:rsidR="00A715DF" w:rsidRPr="00192653" w:rsidRDefault="00A715DF" w:rsidP="00A715DF">
            <w:pPr>
              <w:pStyle w:val="text"/>
            </w:pPr>
            <w:r w:rsidRPr="00192653">
              <w:t>1,243 (11.61%)</w:t>
            </w:r>
          </w:p>
        </w:tc>
        <w:tc>
          <w:tcPr>
            <w:tcW w:w="1559" w:type="dxa"/>
          </w:tcPr>
          <w:p w14:paraId="3A6FA4EC" w14:textId="77777777" w:rsidR="00A715DF" w:rsidRPr="00192653" w:rsidRDefault="00A715DF" w:rsidP="00A715DF">
            <w:pPr>
              <w:pStyle w:val="text"/>
            </w:pPr>
            <w:r w:rsidRPr="00192653">
              <w:t>52,431 (16.15%)</w:t>
            </w:r>
          </w:p>
        </w:tc>
      </w:tr>
      <w:tr w:rsidR="00A715DF" w:rsidRPr="00192653" w14:paraId="31B7D436" w14:textId="77777777" w:rsidTr="00A5109B">
        <w:trPr>
          <w:trHeight w:val="269"/>
        </w:trPr>
        <w:tc>
          <w:tcPr>
            <w:tcW w:w="8080" w:type="dxa"/>
            <w:gridSpan w:val="5"/>
          </w:tcPr>
          <w:p w14:paraId="4C53462C" w14:textId="77777777" w:rsidR="00A715DF" w:rsidRPr="00192653" w:rsidRDefault="00A715DF" w:rsidP="00A715DF">
            <w:pPr>
              <w:pStyle w:val="text"/>
              <w:rPr>
                <w:b/>
                <w:bCs/>
              </w:rPr>
            </w:pPr>
            <w:r w:rsidRPr="00192653">
              <w:rPr>
                <w:b/>
                <w:bCs/>
              </w:rPr>
              <w:t>Social dimension</w:t>
            </w:r>
          </w:p>
        </w:tc>
      </w:tr>
      <w:tr w:rsidR="00A715DF" w:rsidRPr="00192653" w14:paraId="48910635" w14:textId="77777777" w:rsidTr="00A5109B">
        <w:trPr>
          <w:trHeight w:val="269"/>
        </w:trPr>
        <w:tc>
          <w:tcPr>
            <w:tcW w:w="1310" w:type="dxa"/>
          </w:tcPr>
          <w:p w14:paraId="7454E75E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783CF37C" w14:textId="77777777" w:rsidR="00A715DF" w:rsidRPr="00192653" w:rsidRDefault="00A715DF" w:rsidP="00A715DF">
            <w:pPr>
              <w:pStyle w:val="text"/>
            </w:pPr>
            <w:r w:rsidRPr="00192653">
              <w:t>≤1 count group</w:t>
            </w:r>
          </w:p>
        </w:tc>
        <w:tc>
          <w:tcPr>
            <w:tcW w:w="1701" w:type="dxa"/>
          </w:tcPr>
          <w:p w14:paraId="5555E371" w14:textId="77777777" w:rsidR="00A715DF" w:rsidRPr="00192653" w:rsidRDefault="00A715DF" w:rsidP="00A715DF">
            <w:pPr>
              <w:pStyle w:val="text"/>
            </w:pPr>
            <w:r w:rsidRPr="00192653">
              <w:rPr>
                <w:rFonts w:hint="eastAsia"/>
              </w:rPr>
              <w:t>1</w:t>
            </w:r>
            <w:r w:rsidRPr="00192653">
              <w:t>40,587 (41.92%)</w:t>
            </w:r>
          </w:p>
        </w:tc>
        <w:tc>
          <w:tcPr>
            <w:tcW w:w="1559" w:type="dxa"/>
          </w:tcPr>
          <w:p w14:paraId="5B034895" w14:textId="77777777" w:rsidR="00A715DF" w:rsidRPr="00192653" w:rsidRDefault="00A715DF" w:rsidP="00A715DF">
            <w:pPr>
              <w:pStyle w:val="text"/>
            </w:pPr>
            <w:r w:rsidRPr="00192653">
              <w:t>3,327</w:t>
            </w:r>
            <w:r w:rsidRPr="00192653">
              <w:rPr>
                <w:rFonts w:hint="eastAsia"/>
              </w:rPr>
              <w:t xml:space="preserve"> (</w:t>
            </w:r>
            <w:r w:rsidRPr="00192653">
              <w:t>31.09%)</w:t>
            </w:r>
          </w:p>
        </w:tc>
        <w:tc>
          <w:tcPr>
            <w:tcW w:w="1559" w:type="dxa"/>
          </w:tcPr>
          <w:p w14:paraId="28045080" w14:textId="77777777" w:rsidR="00A715DF" w:rsidRPr="00192653" w:rsidRDefault="00A715DF" w:rsidP="00A715DF">
            <w:pPr>
              <w:pStyle w:val="text"/>
            </w:pPr>
            <w:r w:rsidRPr="00192653">
              <w:t>137,260 (42.28%)</w:t>
            </w:r>
          </w:p>
        </w:tc>
      </w:tr>
      <w:tr w:rsidR="00A715DF" w:rsidRPr="00192653" w14:paraId="48A6C391" w14:textId="77777777" w:rsidTr="00A5109B">
        <w:trPr>
          <w:trHeight w:val="269"/>
        </w:trPr>
        <w:tc>
          <w:tcPr>
            <w:tcW w:w="1310" w:type="dxa"/>
          </w:tcPr>
          <w:p w14:paraId="7EA7F292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0C11CAA5" w14:textId="77777777" w:rsidR="00A715DF" w:rsidRPr="00192653" w:rsidRDefault="00A715DF" w:rsidP="00A715DF">
            <w:pPr>
              <w:pStyle w:val="text"/>
            </w:pPr>
            <w:r w:rsidRPr="00192653">
              <w:t>2 counts group</w:t>
            </w:r>
          </w:p>
        </w:tc>
        <w:tc>
          <w:tcPr>
            <w:tcW w:w="1701" w:type="dxa"/>
          </w:tcPr>
          <w:p w14:paraId="2197DC4F" w14:textId="77777777" w:rsidR="00A715DF" w:rsidRPr="00192653" w:rsidRDefault="00A715DF" w:rsidP="00A715DF">
            <w:pPr>
              <w:pStyle w:val="text"/>
            </w:pPr>
            <w:r w:rsidRPr="00192653">
              <w:t>85,737 (25.56%)</w:t>
            </w:r>
          </w:p>
        </w:tc>
        <w:tc>
          <w:tcPr>
            <w:tcW w:w="1559" w:type="dxa"/>
          </w:tcPr>
          <w:p w14:paraId="59EB774C" w14:textId="484EBDC5" w:rsidR="00A715DF" w:rsidRPr="00192653" w:rsidRDefault="00A715DF" w:rsidP="00A715DF">
            <w:pPr>
              <w:pStyle w:val="text"/>
            </w:pPr>
            <w:r w:rsidRPr="00192653">
              <w:t xml:space="preserve">2,804 </w:t>
            </w:r>
            <w:bookmarkStart w:id="35" w:name="OLE_LINK265"/>
            <w:bookmarkStart w:id="36" w:name="OLE_LINK266"/>
            <w:r w:rsidRPr="00192653">
              <w:t>(26.20%)</w:t>
            </w:r>
            <w:bookmarkEnd w:id="35"/>
            <w:bookmarkEnd w:id="36"/>
          </w:p>
        </w:tc>
        <w:tc>
          <w:tcPr>
            <w:tcW w:w="1559" w:type="dxa"/>
          </w:tcPr>
          <w:p w14:paraId="394C8C15" w14:textId="77777777" w:rsidR="00A715DF" w:rsidRPr="00192653" w:rsidRDefault="00A715DF" w:rsidP="00A715DF">
            <w:pPr>
              <w:pStyle w:val="text"/>
            </w:pPr>
            <w:r w:rsidRPr="00192653">
              <w:t>82,933 (25.54%)</w:t>
            </w:r>
          </w:p>
        </w:tc>
      </w:tr>
      <w:tr w:rsidR="00A715DF" w:rsidRPr="00192653" w14:paraId="1CEC85B2" w14:textId="77777777" w:rsidTr="00A5109B">
        <w:trPr>
          <w:trHeight w:val="269"/>
        </w:trPr>
        <w:tc>
          <w:tcPr>
            <w:tcW w:w="1310" w:type="dxa"/>
          </w:tcPr>
          <w:p w14:paraId="40A96585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3DA882F9" w14:textId="77777777" w:rsidR="00A715DF" w:rsidRPr="00192653" w:rsidRDefault="00A715DF" w:rsidP="00A715DF">
            <w:pPr>
              <w:pStyle w:val="text"/>
            </w:pPr>
            <w:r w:rsidRPr="00192653">
              <w:t>3 counts</w:t>
            </w:r>
          </w:p>
        </w:tc>
        <w:tc>
          <w:tcPr>
            <w:tcW w:w="1701" w:type="dxa"/>
          </w:tcPr>
          <w:p w14:paraId="04B55444" w14:textId="77777777" w:rsidR="00A715DF" w:rsidRPr="00192653" w:rsidRDefault="00A715DF" w:rsidP="00A715DF">
            <w:pPr>
              <w:pStyle w:val="text"/>
            </w:pPr>
            <w:r w:rsidRPr="00192653">
              <w:t>72,728 (21.69%)</w:t>
            </w:r>
          </w:p>
        </w:tc>
        <w:tc>
          <w:tcPr>
            <w:tcW w:w="1559" w:type="dxa"/>
          </w:tcPr>
          <w:p w14:paraId="3B6E64F5" w14:textId="77777777" w:rsidR="00A715DF" w:rsidRPr="00192653" w:rsidRDefault="00A715DF" w:rsidP="00A715DF">
            <w:pPr>
              <w:pStyle w:val="text"/>
            </w:pPr>
            <w:r w:rsidRPr="00192653">
              <w:t>2,958 (27.64%)</w:t>
            </w:r>
          </w:p>
        </w:tc>
        <w:tc>
          <w:tcPr>
            <w:tcW w:w="1559" w:type="dxa"/>
          </w:tcPr>
          <w:p w14:paraId="1523E3F2" w14:textId="77777777" w:rsidR="00A715DF" w:rsidRPr="00192653" w:rsidRDefault="00A715DF" w:rsidP="00A715DF">
            <w:pPr>
              <w:pStyle w:val="text"/>
            </w:pPr>
            <w:r w:rsidRPr="00192653">
              <w:t>69,770 (21.49%)</w:t>
            </w:r>
          </w:p>
        </w:tc>
      </w:tr>
      <w:tr w:rsidR="00A715DF" w:rsidRPr="00192653" w14:paraId="28C4800D" w14:textId="77777777" w:rsidTr="00A5109B">
        <w:trPr>
          <w:trHeight w:val="269"/>
        </w:trPr>
        <w:tc>
          <w:tcPr>
            <w:tcW w:w="1310" w:type="dxa"/>
          </w:tcPr>
          <w:p w14:paraId="38D1BBC8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611DB162" w14:textId="77777777" w:rsidR="00A715DF" w:rsidRPr="00192653" w:rsidRDefault="00A715DF" w:rsidP="00A715DF">
            <w:pPr>
              <w:pStyle w:val="text"/>
            </w:pPr>
            <w:r w:rsidRPr="00192653">
              <w:t>≥ 4 counts group</w:t>
            </w:r>
          </w:p>
        </w:tc>
        <w:tc>
          <w:tcPr>
            <w:tcW w:w="1701" w:type="dxa"/>
          </w:tcPr>
          <w:p w14:paraId="4B2AF29D" w14:textId="77777777" w:rsidR="00A715DF" w:rsidRPr="00192653" w:rsidRDefault="00A715DF" w:rsidP="00A715DF">
            <w:pPr>
              <w:pStyle w:val="text"/>
            </w:pPr>
            <w:r w:rsidRPr="00192653">
              <w:t>36,318 (10.83%)</w:t>
            </w:r>
          </w:p>
        </w:tc>
        <w:tc>
          <w:tcPr>
            <w:tcW w:w="1559" w:type="dxa"/>
          </w:tcPr>
          <w:p w14:paraId="49AA4E19" w14:textId="77777777" w:rsidR="00A715DF" w:rsidRPr="00192653" w:rsidRDefault="00A715DF" w:rsidP="00A715DF">
            <w:pPr>
              <w:pStyle w:val="text"/>
            </w:pPr>
            <w:r w:rsidRPr="00192653">
              <w:t>1,613 (15.07%)</w:t>
            </w:r>
          </w:p>
        </w:tc>
        <w:tc>
          <w:tcPr>
            <w:tcW w:w="1559" w:type="dxa"/>
          </w:tcPr>
          <w:p w14:paraId="2582DF7D" w14:textId="77777777" w:rsidR="00A715DF" w:rsidRPr="00192653" w:rsidRDefault="00A715DF" w:rsidP="00A715DF">
            <w:pPr>
              <w:pStyle w:val="text"/>
            </w:pPr>
            <w:r w:rsidRPr="00192653">
              <w:t>34,705 (10.69%)</w:t>
            </w:r>
          </w:p>
        </w:tc>
      </w:tr>
      <w:tr w:rsidR="00A715DF" w:rsidRPr="00192653" w14:paraId="317FBC71" w14:textId="77777777" w:rsidTr="00A5109B">
        <w:trPr>
          <w:trHeight w:val="318"/>
        </w:trPr>
        <w:tc>
          <w:tcPr>
            <w:tcW w:w="8080" w:type="dxa"/>
            <w:gridSpan w:val="5"/>
          </w:tcPr>
          <w:p w14:paraId="15712AB2" w14:textId="77777777" w:rsidR="00A715DF" w:rsidRPr="00192653" w:rsidRDefault="00A715DF" w:rsidP="00A715DF">
            <w:pPr>
              <w:pStyle w:val="text"/>
              <w:rPr>
                <w:b/>
                <w:bCs/>
              </w:rPr>
            </w:pPr>
            <w:r w:rsidRPr="00192653">
              <w:rPr>
                <w:b/>
                <w:bCs/>
              </w:rPr>
              <w:t>Ecosystem dimension</w:t>
            </w:r>
          </w:p>
        </w:tc>
      </w:tr>
      <w:tr w:rsidR="00A715DF" w:rsidRPr="00192653" w14:paraId="632E93F9" w14:textId="77777777" w:rsidTr="00A5109B">
        <w:trPr>
          <w:trHeight w:val="269"/>
        </w:trPr>
        <w:tc>
          <w:tcPr>
            <w:tcW w:w="1310" w:type="dxa"/>
          </w:tcPr>
          <w:p w14:paraId="0C6D035C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4D269EC3" w14:textId="77777777" w:rsidR="00A715DF" w:rsidRPr="00192653" w:rsidRDefault="00A715DF" w:rsidP="00A715DF">
            <w:pPr>
              <w:pStyle w:val="text"/>
            </w:pPr>
            <w:r w:rsidRPr="00192653">
              <w:t>0 count group</w:t>
            </w:r>
          </w:p>
        </w:tc>
        <w:tc>
          <w:tcPr>
            <w:tcW w:w="1701" w:type="dxa"/>
          </w:tcPr>
          <w:p w14:paraId="5DA57D79" w14:textId="77777777" w:rsidR="00A715DF" w:rsidRPr="00192653" w:rsidRDefault="00A715DF" w:rsidP="00A715DF">
            <w:pPr>
              <w:pStyle w:val="text"/>
            </w:pPr>
            <w:r w:rsidRPr="00192653">
              <w:t>49,158 (14.66%)</w:t>
            </w:r>
          </w:p>
        </w:tc>
        <w:tc>
          <w:tcPr>
            <w:tcW w:w="1559" w:type="dxa"/>
          </w:tcPr>
          <w:p w14:paraId="30CB749B" w14:textId="77777777" w:rsidR="00A715DF" w:rsidRPr="00192653" w:rsidRDefault="00A715DF" w:rsidP="00A715DF">
            <w:pPr>
              <w:pStyle w:val="text"/>
            </w:pPr>
            <w:r w:rsidRPr="00192653">
              <w:t>1,633 (15.26%)</w:t>
            </w:r>
          </w:p>
        </w:tc>
        <w:tc>
          <w:tcPr>
            <w:tcW w:w="1559" w:type="dxa"/>
          </w:tcPr>
          <w:p w14:paraId="08453C7F" w14:textId="77777777" w:rsidR="00A715DF" w:rsidRPr="00192653" w:rsidRDefault="00A715DF" w:rsidP="00A715DF">
            <w:pPr>
              <w:pStyle w:val="text"/>
            </w:pPr>
            <w:r w:rsidRPr="00192653">
              <w:t>47,525 (14.64%)</w:t>
            </w:r>
          </w:p>
        </w:tc>
      </w:tr>
      <w:tr w:rsidR="00A715DF" w:rsidRPr="00192653" w14:paraId="0E7EB011" w14:textId="77777777" w:rsidTr="00A5109B">
        <w:trPr>
          <w:trHeight w:val="269"/>
        </w:trPr>
        <w:tc>
          <w:tcPr>
            <w:tcW w:w="1310" w:type="dxa"/>
          </w:tcPr>
          <w:p w14:paraId="0CEFAE5F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</w:tcPr>
          <w:p w14:paraId="6201301A" w14:textId="77777777" w:rsidR="00A715DF" w:rsidRPr="00192653" w:rsidRDefault="00A715DF" w:rsidP="00A715DF">
            <w:pPr>
              <w:pStyle w:val="text"/>
            </w:pPr>
            <w:r w:rsidRPr="00192653">
              <w:t>1 count group</w:t>
            </w:r>
          </w:p>
        </w:tc>
        <w:tc>
          <w:tcPr>
            <w:tcW w:w="1701" w:type="dxa"/>
          </w:tcPr>
          <w:p w14:paraId="629F3B1F" w14:textId="77777777" w:rsidR="00A715DF" w:rsidRPr="00192653" w:rsidRDefault="00A715DF" w:rsidP="00A715DF">
            <w:pPr>
              <w:pStyle w:val="text"/>
            </w:pPr>
            <w:r w:rsidRPr="00192653">
              <w:t>233,209 (69.54%)</w:t>
            </w:r>
          </w:p>
        </w:tc>
        <w:tc>
          <w:tcPr>
            <w:tcW w:w="1559" w:type="dxa"/>
          </w:tcPr>
          <w:p w14:paraId="11AC00C3" w14:textId="77777777" w:rsidR="00A715DF" w:rsidRPr="00192653" w:rsidRDefault="00A715DF" w:rsidP="00A715DF">
            <w:pPr>
              <w:pStyle w:val="text"/>
            </w:pPr>
            <w:r w:rsidRPr="00192653">
              <w:t>7,400 (69.15%)</w:t>
            </w:r>
          </w:p>
        </w:tc>
        <w:tc>
          <w:tcPr>
            <w:tcW w:w="1559" w:type="dxa"/>
          </w:tcPr>
          <w:p w14:paraId="0EA5ECEB" w14:textId="77777777" w:rsidR="00A715DF" w:rsidRPr="00192653" w:rsidRDefault="00A715DF" w:rsidP="00A715DF">
            <w:pPr>
              <w:pStyle w:val="text"/>
            </w:pPr>
            <w:r w:rsidRPr="00192653">
              <w:t>225,809 (69.55%)</w:t>
            </w:r>
          </w:p>
        </w:tc>
      </w:tr>
      <w:tr w:rsidR="00A715DF" w:rsidRPr="00192653" w14:paraId="29BD6054" w14:textId="77777777" w:rsidTr="00A5109B">
        <w:trPr>
          <w:trHeight w:val="269"/>
        </w:trPr>
        <w:tc>
          <w:tcPr>
            <w:tcW w:w="1310" w:type="dxa"/>
            <w:tcBorders>
              <w:bottom w:val="single" w:sz="4" w:space="0" w:color="auto"/>
            </w:tcBorders>
          </w:tcPr>
          <w:p w14:paraId="2D353499" w14:textId="77777777" w:rsidR="00A715DF" w:rsidRPr="00192653" w:rsidRDefault="00A715DF" w:rsidP="00A715DF">
            <w:pPr>
              <w:pStyle w:val="text"/>
            </w:pP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6D2FA2CD" w14:textId="77777777" w:rsidR="00A715DF" w:rsidRPr="00192653" w:rsidRDefault="00A715DF" w:rsidP="00A715DF">
            <w:pPr>
              <w:pStyle w:val="text"/>
            </w:pPr>
            <w:r w:rsidRPr="00192653">
              <w:rPr>
                <w:rFonts w:eastAsia="DengXian"/>
              </w:rPr>
              <w:t>2 counts 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858EC7" w14:textId="77777777" w:rsidR="00A715DF" w:rsidRPr="00192653" w:rsidRDefault="00A715DF" w:rsidP="00A715DF">
            <w:pPr>
              <w:pStyle w:val="text"/>
            </w:pPr>
            <w:r w:rsidRPr="00192653">
              <w:t>53,003 (15.8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C34F52" w14:textId="77777777" w:rsidR="00A715DF" w:rsidRPr="00192653" w:rsidRDefault="00A715DF" w:rsidP="00A715DF">
            <w:pPr>
              <w:pStyle w:val="text"/>
            </w:pPr>
            <w:r w:rsidRPr="00192653">
              <w:t>1,669 (15.6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C6CD44" w14:textId="77777777" w:rsidR="00A715DF" w:rsidRPr="00192653" w:rsidRDefault="00A715DF" w:rsidP="00A715DF">
            <w:pPr>
              <w:pStyle w:val="text"/>
            </w:pPr>
            <w:r w:rsidRPr="00192653">
              <w:t>51,334 (15.81%)</w:t>
            </w:r>
          </w:p>
        </w:tc>
      </w:tr>
    </w:tbl>
    <w:p w14:paraId="38DE56A4" w14:textId="77777777" w:rsidR="00111B3B" w:rsidRPr="00192653" w:rsidRDefault="00111B3B" w:rsidP="00E57154">
      <w:pPr>
        <w:rPr>
          <w:kern w:val="2"/>
        </w:rPr>
      </w:pPr>
    </w:p>
    <w:p w14:paraId="3B69366D" w14:textId="56772571" w:rsidR="00064DCE" w:rsidRPr="00192653" w:rsidRDefault="00064DCE" w:rsidP="00064DCE">
      <w:pPr>
        <w:spacing w:line="240" w:lineRule="exact"/>
        <w:rPr>
          <w:color w:val="000000" w:themeColor="text1"/>
        </w:rPr>
      </w:pPr>
      <w:r w:rsidRPr="00192653">
        <w:rPr>
          <w:b/>
          <w:color w:val="000000" w:themeColor="text1"/>
        </w:rPr>
        <w:t>Table S</w:t>
      </w:r>
      <w:r w:rsidR="00111B3B" w:rsidRPr="00192653">
        <w:rPr>
          <w:b/>
          <w:color w:val="000000" w:themeColor="text1"/>
        </w:rPr>
        <w:t>3</w:t>
      </w:r>
      <w:r w:rsidRPr="00192653">
        <w:rPr>
          <w:b/>
          <w:color w:val="000000" w:themeColor="text1"/>
        </w:rPr>
        <w:t>.</w:t>
      </w:r>
      <w:r w:rsidRPr="00192653">
        <w:rPr>
          <w:color w:val="000000" w:themeColor="text1"/>
        </w:rPr>
        <w:t xml:space="preserve"> </w:t>
      </w:r>
      <w:r w:rsidRPr="00192653">
        <w:rPr>
          <w:bCs/>
          <w:color w:val="000000" w:themeColor="text1"/>
        </w:rPr>
        <w:t xml:space="preserve">Multivariable-adjusted </w:t>
      </w:r>
      <w:r w:rsidRPr="00192653">
        <w:rPr>
          <w:color w:val="000000" w:themeColor="text1"/>
        </w:rPr>
        <w:t xml:space="preserve">hazard ratio (95% CI) of CRC events by separate exposome </w:t>
      </w:r>
      <w:r w:rsidR="00EF3E47" w:rsidRPr="00192653">
        <w:rPr>
          <w:color w:val="000000" w:themeColor="text1"/>
        </w:rPr>
        <w:t>d</w:t>
      </w:r>
      <w:r w:rsidR="00197389" w:rsidRPr="00192653">
        <w:rPr>
          <w:color w:val="000000" w:themeColor="text1"/>
        </w:rPr>
        <w:t>imensions</w:t>
      </w:r>
      <w:r w:rsidRPr="00192653">
        <w:rPr>
          <w:color w:val="000000" w:themeColor="text1"/>
        </w:rPr>
        <w:t xml:space="preserve"> among </w:t>
      </w:r>
      <w:r w:rsidRPr="00192653">
        <w:rPr>
          <w:rFonts w:eastAsia="Times New Roman"/>
          <w:color w:val="000000" w:themeColor="text1"/>
        </w:rPr>
        <w:t>335,370</w:t>
      </w:r>
      <w:r w:rsidRPr="00192653">
        <w:rPr>
          <w:color w:val="000000" w:themeColor="text1"/>
        </w:rPr>
        <w:t xml:space="preserve"> participant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560"/>
        <w:gridCol w:w="1555"/>
        <w:gridCol w:w="1737"/>
        <w:gridCol w:w="1586"/>
        <w:gridCol w:w="1862"/>
      </w:tblGrid>
      <w:tr w:rsidR="00064DCE" w:rsidRPr="00192653" w14:paraId="2D9888FD" w14:textId="77777777" w:rsidTr="00065B65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E59B635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V</w:t>
            </w:r>
            <w:r w:rsidRPr="00192653">
              <w:rPr>
                <w:rFonts w:eastAsia="Times New Roman" w:hint="eastAsia"/>
                <w:b/>
                <w:color w:val="000000" w:themeColor="text1"/>
              </w:rPr>
              <w:t>ariable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</w:tcPr>
          <w:p w14:paraId="62AFFB7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M</w:t>
            </w:r>
            <w:r w:rsidRPr="00192653">
              <w:rPr>
                <w:rFonts w:eastAsia="Times New Roman" w:hint="eastAsia"/>
                <w:b/>
                <w:color w:val="000000" w:themeColor="text1"/>
              </w:rPr>
              <w:t>odel</w:t>
            </w:r>
            <w:r w:rsidRPr="00192653">
              <w:rPr>
                <w:rFonts w:eastAsia="Times New Roman"/>
                <w:b/>
                <w:color w:val="000000" w:themeColor="text1"/>
              </w:rPr>
              <w:t xml:space="preserve"> 1:</w:t>
            </w:r>
          </w:p>
          <w:p w14:paraId="144E4FB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Null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B549FE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M</w:t>
            </w:r>
            <w:r w:rsidRPr="00192653">
              <w:rPr>
                <w:rFonts w:eastAsia="Times New Roman" w:hint="eastAsia"/>
                <w:b/>
                <w:color w:val="000000" w:themeColor="text1"/>
              </w:rPr>
              <w:t>odel</w:t>
            </w:r>
            <w:r w:rsidRPr="00192653">
              <w:rPr>
                <w:rFonts w:eastAsia="Times New Roman"/>
                <w:b/>
                <w:color w:val="000000" w:themeColor="text1"/>
              </w:rPr>
              <w:t xml:space="preserve"> 2:</w:t>
            </w:r>
          </w:p>
          <w:p w14:paraId="18884AC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Lifestyle 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A860B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M</w:t>
            </w:r>
            <w:r w:rsidRPr="00192653">
              <w:rPr>
                <w:rFonts w:eastAsia="Times New Roman" w:hint="eastAsia"/>
                <w:b/>
                <w:color w:val="000000" w:themeColor="text1"/>
              </w:rPr>
              <w:t>odel</w:t>
            </w:r>
            <w:r w:rsidRPr="00192653">
              <w:rPr>
                <w:rFonts w:eastAsia="Times New Roman"/>
                <w:b/>
                <w:color w:val="000000" w:themeColor="text1"/>
              </w:rPr>
              <w:t xml:space="preserve"> 3:</w:t>
            </w:r>
          </w:p>
          <w:p w14:paraId="3992684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Social dimen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0B8316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M</w:t>
            </w:r>
            <w:r w:rsidRPr="00192653">
              <w:rPr>
                <w:rFonts w:eastAsia="Times New Roman" w:hint="eastAsia"/>
                <w:b/>
                <w:color w:val="000000" w:themeColor="text1"/>
              </w:rPr>
              <w:t>odel</w:t>
            </w:r>
            <w:r w:rsidRPr="00192653">
              <w:rPr>
                <w:rFonts w:eastAsia="Times New Roman"/>
                <w:b/>
                <w:color w:val="000000" w:themeColor="text1"/>
              </w:rPr>
              <w:t xml:space="preserve"> 4</w:t>
            </w:r>
          </w:p>
          <w:p w14:paraId="754D328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color w:val="000000" w:themeColor="text1"/>
              </w:rPr>
            </w:pPr>
            <w:r w:rsidRPr="00192653">
              <w:rPr>
                <w:rFonts w:eastAsia="Times New Roman"/>
                <w:b/>
                <w:color w:val="000000" w:themeColor="text1"/>
              </w:rPr>
              <w:t>Ecosystem dimension</w:t>
            </w:r>
          </w:p>
        </w:tc>
      </w:tr>
      <w:tr w:rsidR="00064DCE" w:rsidRPr="00192653" w14:paraId="6954769B" w14:textId="77777777" w:rsidTr="00065B65">
        <w:trPr>
          <w:jc w:val="center"/>
        </w:trPr>
        <w:tc>
          <w:tcPr>
            <w:tcW w:w="1560" w:type="dxa"/>
            <w:tcBorders>
              <w:left w:val="nil"/>
              <w:bottom w:val="single" w:sz="6" w:space="0" w:color="auto"/>
              <w:right w:val="nil"/>
            </w:tcBorders>
          </w:tcPr>
          <w:p w14:paraId="4FCC15DF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bCs/>
                <w:color w:val="000000" w:themeColor="text1"/>
              </w:rPr>
            </w:pPr>
            <w:bookmarkStart w:id="37" w:name="_Hlk118032425"/>
          </w:p>
        </w:tc>
        <w:tc>
          <w:tcPr>
            <w:tcW w:w="1555" w:type="dxa"/>
            <w:tcBorders>
              <w:left w:val="nil"/>
              <w:bottom w:val="single" w:sz="6" w:space="0" w:color="auto"/>
              <w:right w:val="nil"/>
            </w:tcBorders>
          </w:tcPr>
          <w:p w14:paraId="636FDC2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bookmarkStart w:id="38" w:name="OLE_LINK259"/>
            <w:bookmarkStart w:id="39" w:name="OLE_LINK260"/>
            <w:r w:rsidRPr="00192653">
              <w:rPr>
                <w:rFonts w:eastAsia="Times New Roman"/>
                <w:bCs/>
                <w:color w:val="000000" w:themeColor="text1"/>
              </w:rPr>
              <w:t>H</w:t>
            </w:r>
            <w:r w:rsidRPr="00192653">
              <w:rPr>
                <w:rFonts w:eastAsia="Times New Roman" w:hint="eastAsia"/>
                <w:bCs/>
                <w:color w:val="000000" w:themeColor="text1"/>
              </w:rPr>
              <w:t>azzard Ratio</w:t>
            </w:r>
          </w:p>
          <w:p w14:paraId="555EDE8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 w:hint="eastAsia"/>
                <w:bCs/>
                <w:color w:val="000000" w:themeColor="text1"/>
              </w:rPr>
              <w:t>(95% CI)</w:t>
            </w:r>
            <w:bookmarkEnd w:id="38"/>
            <w:bookmarkEnd w:id="39"/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338C9B2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/>
                <w:bCs/>
                <w:color w:val="000000" w:themeColor="text1"/>
              </w:rPr>
              <w:t>H</w:t>
            </w:r>
            <w:r w:rsidRPr="00192653">
              <w:rPr>
                <w:rFonts w:eastAsia="Times New Roman" w:hint="eastAsia"/>
                <w:bCs/>
                <w:color w:val="000000" w:themeColor="text1"/>
              </w:rPr>
              <w:t>azzard Ratio</w:t>
            </w:r>
          </w:p>
          <w:p w14:paraId="34289EB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 w:hint="eastAsia"/>
                <w:bCs/>
                <w:color w:val="000000" w:themeColor="text1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155D251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/>
                <w:bCs/>
                <w:color w:val="000000" w:themeColor="text1"/>
              </w:rPr>
              <w:t>H</w:t>
            </w:r>
            <w:r w:rsidRPr="00192653">
              <w:rPr>
                <w:rFonts w:eastAsia="Times New Roman" w:hint="eastAsia"/>
                <w:bCs/>
                <w:color w:val="000000" w:themeColor="text1"/>
              </w:rPr>
              <w:t>azzard Ratio</w:t>
            </w:r>
          </w:p>
          <w:p w14:paraId="316420E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 w:hint="eastAsia"/>
                <w:bCs/>
                <w:color w:val="000000" w:themeColor="text1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</w:tcPr>
          <w:p w14:paraId="694EC69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/>
                <w:bCs/>
                <w:color w:val="000000" w:themeColor="text1"/>
              </w:rPr>
              <w:t>H</w:t>
            </w:r>
            <w:r w:rsidRPr="00192653">
              <w:rPr>
                <w:rFonts w:eastAsia="Times New Roman" w:hint="eastAsia"/>
                <w:bCs/>
                <w:color w:val="000000" w:themeColor="text1"/>
              </w:rPr>
              <w:t>azzard Ratio</w:t>
            </w:r>
          </w:p>
          <w:p w14:paraId="0E262B36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color w:val="000000" w:themeColor="text1"/>
              </w:rPr>
            </w:pPr>
            <w:r w:rsidRPr="00192653">
              <w:rPr>
                <w:rFonts w:eastAsia="Times New Roman" w:hint="eastAsia"/>
                <w:bCs/>
                <w:color w:val="000000" w:themeColor="text1"/>
              </w:rPr>
              <w:t>(95% CI)</w:t>
            </w:r>
          </w:p>
        </w:tc>
      </w:tr>
      <w:tr w:rsidR="00064DCE" w:rsidRPr="00192653" w14:paraId="028CA86E" w14:textId="77777777" w:rsidTr="003666F1">
        <w:trPr>
          <w:jc w:val="center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6A575" w14:textId="6A0C3702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bookmarkStart w:id="40" w:name="_Hlk118050425"/>
            <w:bookmarkEnd w:id="37"/>
            <w:r w:rsidRPr="00192653">
              <w:rPr>
                <w:rFonts w:eastAsia="Times New Roman"/>
                <w:b/>
                <w:bCs/>
                <w:color w:val="000000" w:themeColor="text1"/>
              </w:rPr>
              <w:t>Lifestyle 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5FE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12F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4527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0A4874EA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6277A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bookmarkStart w:id="41" w:name="OLE_LINK25"/>
            <w:r w:rsidRPr="00192653">
              <w:t>≤1</w:t>
            </w:r>
            <w:bookmarkEnd w:id="41"/>
            <w:r w:rsidRPr="00192653">
              <w:t>count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C550E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DC01A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F8DF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64BD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7B3DBA58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B9E783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2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EF3506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041A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829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52C3936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786, 0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A102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9DA0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57B49443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22BB95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3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82EF1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F6EA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681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16DC3EA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644, 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C901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0B31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660039AC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A8ACAD" w14:textId="77777777" w:rsidR="00064DCE" w:rsidRPr="00192653" w:rsidRDefault="00064DCE" w:rsidP="00065B65">
            <w:pPr>
              <w:autoSpaceDE w:val="0"/>
              <w:autoSpaceDN w:val="0"/>
              <w:adjustRightInd w:val="0"/>
            </w:pPr>
            <w:r w:rsidRPr="00192653">
              <w:t>≥ 4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F5369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606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578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1A940B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538</w:t>
            </w:r>
            <w:r w:rsidRPr="00192653">
              <w:rPr>
                <w:rFonts w:eastAsia="Times New Roman" w:hint="eastAsia"/>
                <w:color w:val="000000" w:themeColor="text1"/>
              </w:rPr>
              <w:t>,</w:t>
            </w:r>
            <w:r w:rsidRPr="00192653">
              <w:rPr>
                <w:rFonts w:eastAsia="Times New Roman"/>
                <w:color w:val="000000" w:themeColor="text1"/>
              </w:rPr>
              <w:t xml:space="preserve"> 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5784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87D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46FFC6D1" w14:textId="77777777" w:rsidTr="00381CC3">
        <w:trPr>
          <w:jc w:val="center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2C166" w14:textId="12AAABC5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192653">
              <w:rPr>
                <w:rFonts w:eastAsia="Times New Roman"/>
                <w:b/>
                <w:bCs/>
                <w:color w:val="000000" w:themeColor="text1"/>
              </w:rPr>
              <w:t>Social 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25ED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D307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89D8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6DC3628F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7B0F20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≤1 count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00183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EBF4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D5FA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ABD7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3223E34D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A8EA1A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2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29E5DA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3A02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3EEB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161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6AE956D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103, 1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6569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188E7D03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D3C6A8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3 count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878F206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9A59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2BB1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206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A51544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144, 1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9F9B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56A7F75A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5E9C28" w14:textId="77777777" w:rsidR="00064DCE" w:rsidRPr="00192653" w:rsidRDefault="00064DCE" w:rsidP="00065B65">
            <w:pPr>
              <w:autoSpaceDE w:val="0"/>
              <w:autoSpaceDN w:val="0"/>
              <w:adjustRightInd w:val="0"/>
            </w:pPr>
            <w:r w:rsidRPr="00192653">
              <w:t>≥ 4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9969A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5D05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6F37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300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6278311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220, 1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428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0A4A6BD2" w14:textId="77777777" w:rsidTr="00EA42F1">
        <w:trPr>
          <w:jc w:val="center"/>
        </w:trPr>
        <w:tc>
          <w:tcPr>
            <w:tcW w:w="3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534A7" w14:textId="4A7B886E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192653">
              <w:rPr>
                <w:rFonts w:eastAsia="Times New Roman"/>
                <w:b/>
                <w:bCs/>
                <w:color w:val="000000" w:themeColor="text1"/>
              </w:rPr>
              <w:t>Ecosystem 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1B65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395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DA39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064DCE" w:rsidRPr="00192653" w14:paraId="7C38824C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170A17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0 count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EAF40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0FBB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6BF9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1626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 xml:space="preserve"> (ref)</w:t>
            </w:r>
          </w:p>
        </w:tc>
      </w:tr>
      <w:tr w:rsidR="00064DCE" w:rsidRPr="00192653" w14:paraId="25FB2076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EB9413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1 count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9C571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71F4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7803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DC7B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931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</w:t>
            </w:r>
          </w:p>
          <w:p w14:paraId="5B74AC1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879, 0.985)</w:t>
            </w:r>
          </w:p>
        </w:tc>
      </w:tr>
      <w:tr w:rsidR="00064DCE" w:rsidRPr="00192653" w14:paraId="5C6BBEEC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191F7E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DengXian"/>
              </w:rPr>
              <w:t>2 counts grou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D9E956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9437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CE63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7E31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910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</w:t>
            </w:r>
          </w:p>
          <w:p w14:paraId="5B6F6B1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847, 0.978)</w:t>
            </w:r>
          </w:p>
        </w:tc>
      </w:tr>
      <w:bookmarkEnd w:id="40"/>
      <w:tr w:rsidR="00064DCE" w:rsidRPr="00192653" w14:paraId="21A89849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8849B7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/>
                <w:color w:val="000000" w:themeColor="text1"/>
              </w:rPr>
              <w:t>A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80AD2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063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7A7E6E9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SimSun"/>
                <w:color w:val="000000" w:themeColor="text1"/>
              </w:rPr>
            </w:pPr>
            <w:r w:rsidRPr="00192653">
              <w:rPr>
                <w:rFonts w:eastAsia="SimSun"/>
                <w:color w:val="000000" w:themeColor="text1"/>
              </w:rPr>
              <w:t>(1.059, 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5085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062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41FD02A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59, 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00A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057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1835E868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54, 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1A569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063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10D39FD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60, 1.066)</w:t>
            </w:r>
          </w:p>
        </w:tc>
      </w:tr>
      <w:tr w:rsidR="00064DCE" w:rsidRPr="00192653" w14:paraId="1B32BF1C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6E86F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/>
                <w:color w:val="000000" w:themeColor="text1"/>
              </w:rPr>
              <w:t>Gend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46FC1D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499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E6C34F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42, 1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7C13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477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3DFD2A2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21, 1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6468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521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70D4DC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64, 1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E0B9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499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2CBE4A3D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42, 1.558)</w:t>
            </w:r>
          </w:p>
        </w:tc>
      </w:tr>
      <w:tr w:rsidR="00064DCE" w:rsidRPr="00192653" w14:paraId="731013D2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DA4A73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/>
                <w:color w:val="000000" w:themeColor="text1"/>
              </w:rPr>
              <w:t>Depriv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66D6D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142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154E129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95, 1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DBB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104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0989915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58, 1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56483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115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105DE40A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68, 1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2089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117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52110C42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068, 1.169)</w:t>
            </w:r>
          </w:p>
        </w:tc>
      </w:tr>
      <w:tr w:rsidR="00064DCE" w:rsidRPr="00192653" w14:paraId="78AEBFF8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AD542F2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t>No screening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727607D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858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3518B43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823, 0.8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C5FFBE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847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39F0CF2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813, 0.8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46D3D1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0</w:t>
            </w:r>
            <w:r w:rsidRPr="00192653">
              <w:rPr>
                <w:rFonts w:eastAsia="Times New Roman"/>
                <w:color w:val="000000" w:themeColor="text1"/>
              </w:rPr>
              <w:t>.857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4638E6E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0.822, 0.8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FFB81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</w:pPr>
            <w:r w:rsidRPr="00192653">
              <w:t>0.858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6046015A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hint="eastAsia"/>
              </w:rPr>
              <w:t>(</w:t>
            </w:r>
            <w:r w:rsidRPr="00192653">
              <w:t>0.823, 0.894)</w:t>
            </w:r>
          </w:p>
        </w:tc>
      </w:tr>
      <w:tr w:rsidR="00064DCE" w:rsidRPr="00192653" w14:paraId="2459B00D" w14:textId="77777777" w:rsidTr="00065B65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8AF9" w14:textId="77777777" w:rsidR="00064DCE" w:rsidRPr="00192653" w:rsidRDefault="00064DCE" w:rsidP="00065B65">
            <w:pPr>
              <w:autoSpaceDE w:val="0"/>
              <w:autoSpaceDN w:val="0"/>
              <w:adjustRightInd w:val="0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/>
                <w:color w:val="000000" w:themeColor="text1"/>
              </w:rPr>
              <w:t>Family histor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524B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571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3740C6F0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80, 1.6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CA7C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566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255E294F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75, 1.6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7A44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572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0B564FE2" w14:textId="28C2CFD4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</w:t>
            </w:r>
            <w:r w:rsidR="00211167" w:rsidRPr="00192653">
              <w:rPr>
                <w:rFonts w:eastAsia="Times New Roman"/>
                <w:color w:val="000000" w:themeColor="text1"/>
              </w:rPr>
              <w:t>4</w:t>
            </w:r>
            <w:r w:rsidRPr="00192653">
              <w:rPr>
                <w:rFonts w:eastAsia="Times New Roman"/>
                <w:color w:val="000000" w:themeColor="text1"/>
              </w:rPr>
              <w:t>81, 1.6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34807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1</w:t>
            </w:r>
            <w:r w:rsidRPr="00192653">
              <w:rPr>
                <w:rFonts w:eastAsia="Times New Roman"/>
                <w:color w:val="000000" w:themeColor="text1"/>
              </w:rPr>
              <w:t>.572</w:t>
            </w:r>
            <w:r w:rsidRPr="00192653">
              <w:rPr>
                <w:rFonts w:eastAsia="Times New Roman"/>
                <w:color w:val="000000" w:themeColor="text1"/>
                <w:vertAlign w:val="superscript"/>
              </w:rPr>
              <w:t>***</w:t>
            </w:r>
          </w:p>
          <w:p w14:paraId="752EED7C" w14:textId="77777777" w:rsidR="00064DCE" w:rsidRPr="00192653" w:rsidRDefault="00064DCE" w:rsidP="00065B65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color w:val="000000" w:themeColor="text1"/>
              </w:rPr>
            </w:pPr>
            <w:r w:rsidRPr="00192653">
              <w:rPr>
                <w:rFonts w:eastAsia="Times New Roman" w:hint="eastAsia"/>
                <w:color w:val="000000" w:themeColor="text1"/>
              </w:rPr>
              <w:t>(</w:t>
            </w:r>
            <w:r w:rsidRPr="00192653">
              <w:rPr>
                <w:rFonts w:eastAsia="Times New Roman"/>
                <w:color w:val="000000" w:themeColor="text1"/>
              </w:rPr>
              <w:t>1.480, 1.668)</w:t>
            </w:r>
          </w:p>
        </w:tc>
      </w:tr>
    </w:tbl>
    <w:p w14:paraId="1FC39BE5" w14:textId="77777777" w:rsidR="00064DCE" w:rsidRDefault="00064DCE" w:rsidP="00064DCE">
      <w:pPr>
        <w:spacing w:line="240" w:lineRule="exact"/>
        <w:rPr>
          <w:color w:val="000000" w:themeColor="text1"/>
          <w:vertAlign w:val="superscript"/>
        </w:rPr>
      </w:pPr>
      <w:r w:rsidRPr="00192653">
        <w:rPr>
          <w:rFonts w:hint="eastAsia"/>
          <w:color w:val="000000" w:themeColor="text1"/>
        </w:rPr>
        <w:t xml:space="preserve">A: p&lt;0.05 </w:t>
      </w:r>
      <w:r w:rsidRPr="00192653">
        <w:rPr>
          <w:rFonts w:hint="eastAsia"/>
          <w:color w:val="000000" w:themeColor="text1"/>
          <w:vertAlign w:val="superscript"/>
        </w:rPr>
        <w:t>*</w:t>
      </w:r>
      <w:r w:rsidRPr="00192653">
        <w:rPr>
          <w:rFonts w:hint="eastAsia"/>
          <w:color w:val="000000" w:themeColor="text1"/>
        </w:rPr>
        <w:t xml:space="preserve">; p&lt;0.01 </w:t>
      </w:r>
      <w:r w:rsidRPr="00192653">
        <w:rPr>
          <w:rFonts w:hint="eastAsia"/>
          <w:color w:val="000000" w:themeColor="text1"/>
          <w:vertAlign w:val="superscript"/>
        </w:rPr>
        <w:t>**</w:t>
      </w:r>
      <w:r w:rsidRPr="00192653">
        <w:rPr>
          <w:rFonts w:hint="eastAsia"/>
          <w:color w:val="000000" w:themeColor="text1"/>
        </w:rPr>
        <w:t>; p&lt;0.001</w:t>
      </w:r>
      <w:r w:rsidRPr="00192653">
        <w:rPr>
          <w:rFonts w:hint="eastAsia"/>
          <w:color w:val="000000" w:themeColor="text1"/>
          <w:vertAlign w:val="superscript"/>
        </w:rPr>
        <w:t>***</w:t>
      </w:r>
    </w:p>
    <w:p w14:paraId="2E406A5F" w14:textId="77777777" w:rsidR="00064DCE" w:rsidRDefault="00064DCE" w:rsidP="00064DCE"/>
    <w:p w14:paraId="049E3C8A" w14:textId="3831F47E" w:rsidR="00C968E2" w:rsidRPr="00C7606C" w:rsidRDefault="00C968E2" w:rsidP="00E57154">
      <w:pPr>
        <w:rPr>
          <w:kern w:val="2"/>
        </w:rPr>
      </w:pPr>
    </w:p>
    <w:p w14:paraId="51F03733" w14:textId="77777777" w:rsidR="00AD5D39" w:rsidRPr="00E57154" w:rsidRDefault="00192653">
      <w:pPr>
        <w:ind w:firstLine="420"/>
      </w:pPr>
    </w:p>
    <w:sectPr w:rsidR="00AD5D39" w:rsidRPr="00E57154" w:rsidSect="00A01B2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54"/>
    <w:rsid w:val="000040BA"/>
    <w:rsid w:val="00005385"/>
    <w:rsid w:val="000111DE"/>
    <w:rsid w:val="0003552F"/>
    <w:rsid w:val="00037889"/>
    <w:rsid w:val="00037E0E"/>
    <w:rsid w:val="0004249C"/>
    <w:rsid w:val="0004252F"/>
    <w:rsid w:val="00064CB7"/>
    <w:rsid w:val="00064DCE"/>
    <w:rsid w:val="00067E3A"/>
    <w:rsid w:val="000952C0"/>
    <w:rsid w:val="0009606D"/>
    <w:rsid w:val="000A1507"/>
    <w:rsid w:val="000A5358"/>
    <w:rsid w:val="000B18DC"/>
    <w:rsid w:val="000B6FF7"/>
    <w:rsid w:val="000C1567"/>
    <w:rsid w:val="000C2EEC"/>
    <w:rsid w:val="000D2387"/>
    <w:rsid w:val="000E3E8E"/>
    <w:rsid w:val="000E5FAF"/>
    <w:rsid w:val="00111B3B"/>
    <w:rsid w:val="00167C46"/>
    <w:rsid w:val="001744D3"/>
    <w:rsid w:val="00181F5C"/>
    <w:rsid w:val="00192653"/>
    <w:rsid w:val="001936D1"/>
    <w:rsid w:val="00197389"/>
    <w:rsid w:val="001B0440"/>
    <w:rsid w:val="001B2C5F"/>
    <w:rsid w:val="001C6096"/>
    <w:rsid w:val="001D0476"/>
    <w:rsid w:val="001D1C58"/>
    <w:rsid w:val="001D61C9"/>
    <w:rsid w:val="001F4053"/>
    <w:rsid w:val="001F4753"/>
    <w:rsid w:val="00201ED1"/>
    <w:rsid w:val="0020356C"/>
    <w:rsid w:val="00211167"/>
    <w:rsid w:val="00217E0F"/>
    <w:rsid w:val="00221779"/>
    <w:rsid w:val="002431F0"/>
    <w:rsid w:val="0024589E"/>
    <w:rsid w:val="00246385"/>
    <w:rsid w:val="002545B3"/>
    <w:rsid w:val="00255AC4"/>
    <w:rsid w:val="002704D3"/>
    <w:rsid w:val="00287ACF"/>
    <w:rsid w:val="0029249B"/>
    <w:rsid w:val="002A051C"/>
    <w:rsid w:val="002A4406"/>
    <w:rsid w:val="002A47C4"/>
    <w:rsid w:val="002B0194"/>
    <w:rsid w:val="002C4B55"/>
    <w:rsid w:val="002C7B78"/>
    <w:rsid w:val="002D4266"/>
    <w:rsid w:val="002D68C4"/>
    <w:rsid w:val="002E091E"/>
    <w:rsid w:val="002E4C1C"/>
    <w:rsid w:val="002F5D9D"/>
    <w:rsid w:val="00303377"/>
    <w:rsid w:val="003040A4"/>
    <w:rsid w:val="00305E6F"/>
    <w:rsid w:val="00306402"/>
    <w:rsid w:val="00311E11"/>
    <w:rsid w:val="003258D5"/>
    <w:rsid w:val="00326EE3"/>
    <w:rsid w:val="00331234"/>
    <w:rsid w:val="0033346E"/>
    <w:rsid w:val="003A0B30"/>
    <w:rsid w:val="003A3816"/>
    <w:rsid w:val="003D41A9"/>
    <w:rsid w:val="003E14CE"/>
    <w:rsid w:val="003E3D3E"/>
    <w:rsid w:val="003E6F94"/>
    <w:rsid w:val="0040125E"/>
    <w:rsid w:val="00404220"/>
    <w:rsid w:val="0041046E"/>
    <w:rsid w:val="00415597"/>
    <w:rsid w:val="00441A1F"/>
    <w:rsid w:val="004435AE"/>
    <w:rsid w:val="004552AE"/>
    <w:rsid w:val="0046298A"/>
    <w:rsid w:val="00462F7F"/>
    <w:rsid w:val="00464468"/>
    <w:rsid w:val="00480417"/>
    <w:rsid w:val="004828AF"/>
    <w:rsid w:val="004A5C78"/>
    <w:rsid w:val="004A79A3"/>
    <w:rsid w:val="004B0FCF"/>
    <w:rsid w:val="004C28F7"/>
    <w:rsid w:val="004C449A"/>
    <w:rsid w:val="004C4966"/>
    <w:rsid w:val="004C7192"/>
    <w:rsid w:val="004E2897"/>
    <w:rsid w:val="004F061A"/>
    <w:rsid w:val="004F67C2"/>
    <w:rsid w:val="004F759C"/>
    <w:rsid w:val="005004DF"/>
    <w:rsid w:val="00501A0F"/>
    <w:rsid w:val="00525FDD"/>
    <w:rsid w:val="00527C64"/>
    <w:rsid w:val="00533079"/>
    <w:rsid w:val="00534C20"/>
    <w:rsid w:val="005476E2"/>
    <w:rsid w:val="00552AB6"/>
    <w:rsid w:val="00555770"/>
    <w:rsid w:val="00580C1C"/>
    <w:rsid w:val="00590C65"/>
    <w:rsid w:val="005A2D9F"/>
    <w:rsid w:val="005B048F"/>
    <w:rsid w:val="005B1F30"/>
    <w:rsid w:val="005B69E7"/>
    <w:rsid w:val="005C099B"/>
    <w:rsid w:val="005C6B1D"/>
    <w:rsid w:val="005C70E7"/>
    <w:rsid w:val="005D3578"/>
    <w:rsid w:val="005E0D9A"/>
    <w:rsid w:val="005E1425"/>
    <w:rsid w:val="005E1F25"/>
    <w:rsid w:val="005E7365"/>
    <w:rsid w:val="005F12D1"/>
    <w:rsid w:val="005F15D4"/>
    <w:rsid w:val="005F27D1"/>
    <w:rsid w:val="005F5230"/>
    <w:rsid w:val="005F622B"/>
    <w:rsid w:val="006034E0"/>
    <w:rsid w:val="006100C1"/>
    <w:rsid w:val="0061515A"/>
    <w:rsid w:val="006209C3"/>
    <w:rsid w:val="006266AD"/>
    <w:rsid w:val="00636788"/>
    <w:rsid w:val="00654BBF"/>
    <w:rsid w:val="0066050A"/>
    <w:rsid w:val="0068461C"/>
    <w:rsid w:val="00694376"/>
    <w:rsid w:val="00695225"/>
    <w:rsid w:val="006953FB"/>
    <w:rsid w:val="006976DF"/>
    <w:rsid w:val="006A6A85"/>
    <w:rsid w:val="006A727B"/>
    <w:rsid w:val="006A7DD5"/>
    <w:rsid w:val="006B2EA3"/>
    <w:rsid w:val="006B4AAA"/>
    <w:rsid w:val="006C26A1"/>
    <w:rsid w:val="006C3942"/>
    <w:rsid w:val="006E07AE"/>
    <w:rsid w:val="006E4CC3"/>
    <w:rsid w:val="006F2852"/>
    <w:rsid w:val="006F6AF2"/>
    <w:rsid w:val="00702C04"/>
    <w:rsid w:val="00706A45"/>
    <w:rsid w:val="007145D1"/>
    <w:rsid w:val="007200A7"/>
    <w:rsid w:val="00726A92"/>
    <w:rsid w:val="00734211"/>
    <w:rsid w:val="00737A6A"/>
    <w:rsid w:val="00737AC3"/>
    <w:rsid w:val="00744897"/>
    <w:rsid w:val="0074578E"/>
    <w:rsid w:val="00747C3D"/>
    <w:rsid w:val="00774C3F"/>
    <w:rsid w:val="007857FE"/>
    <w:rsid w:val="0078708B"/>
    <w:rsid w:val="0079582B"/>
    <w:rsid w:val="007A7367"/>
    <w:rsid w:val="008068A2"/>
    <w:rsid w:val="00821DE5"/>
    <w:rsid w:val="00825355"/>
    <w:rsid w:val="00834832"/>
    <w:rsid w:val="0084571B"/>
    <w:rsid w:val="0084710D"/>
    <w:rsid w:val="00851C49"/>
    <w:rsid w:val="0086105F"/>
    <w:rsid w:val="00872D01"/>
    <w:rsid w:val="00873BD0"/>
    <w:rsid w:val="008745A3"/>
    <w:rsid w:val="00877CAB"/>
    <w:rsid w:val="00881785"/>
    <w:rsid w:val="008902A4"/>
    <w:rsid w:val="00896B7E"/>
    <w:rsid w:val="008A2F94"/>
    <w:rsid w:val="008B3807"/>
    <w:rsid w:val="008D2F55"/>
    <w:rsid w:val="008F0F2D"/>
    <w:rsid w:val="008F6CD1"/>
    <w:rsid w:val="009026CF"/>
    <w:rsid w:val="00912208"/>
    <w:rsid w:val="0091697D"/>
    <w:rsid w:val="00917E1A"/>
    <w:rsid w:val="00927E48"/>
    <w:rsid w:val="00930AA4"/>
    <w:rsid w:val="00941C72"/>
    <w:rsid w:val="0094533E"/>
    <w:rsid w:val="0095594B"/>
    <w:rsid w:val="00963B57"/>
    <w:rsid w:val="00974FF9"/>
    <w:rsid w:val="009759E8"/>
    <w:rsid w:val="009961B5"/>
    <w:rsid w:val="009C12CE"/>
    <w:rsid w:val="009D2D92"/>
    <w:rsid w:val="009D55EA"/>
    <w:rsid w:val="009D662C"/>
    <w:rsid w:val="009D7633"/>
    <w:rsid w:val="00A01B25"/>
    <w:rsid w:val="00A071F7"/>
    <w:rsid w:val="00A25310"/>
    <w:rsid w:val="00A3796F"/>
    <w:rsid w:val="00A5109B"/>
    <w:rsid w:val="00A53263"/>
    <w:rsid w:val="00A54D5C"/>
    <w:rsid w:val="00A715DF"/>
    <w:rsid w:val="00A866CE"/>
    <w:rsid w:val="00A97367"/>
    <w:rsid w:val="00AA2A90"/>
    <w:rsid w:val="00AA345C"/>
    <w:rsid w:val="00AB63B0"/>
    <w:rsid w:val="00AD07F5"/>
    <w:rsid w:val="00B04158"/>
    <w:rsid w:val="00B044DF"/>
    <w:rsid w:val="00B04A01"/>
    <w:rsid w:val="00B10AB4"/>
    <w:rsid w:val="00B23E69"/>
    <w:rsid w:val="00B27BD4"/>
    <w:rsid w:val="00B311E6"/>
    <w:rsid w:val="00B33AE1"/>
    <w:rsid w:val="00B341F7"/>
    <w:rsid w:val="00B4305E"/>
    <w:rsid w:val="00B61239"/>
    <w:rsid w:val="00B62921"/>
    <w:rsid w:val="00B66BBD"/>
    <w:rsid w:val="00B66FE5"/>
    <w:rsid w:val="00B75BD1"/>
    <w:rsid w:val="00B81FD4"/>
    <w:rsid w:val="00B8710F"/>
    <w:rsid w:val="00B91DD2"/>
    <w:rsid w:val="00B9724D"/>
    <w:rsid w:val="00B97F9E"/>
    <w:rsid w:val="00BA0283"/>
    <w:rsid w:val="00BA274C"/>
    <w:rsid w:val="00BB1278"/>
    <w:rsid w:val="00BB2DB8"/>
    <w:rsid w:val="00BC711F"/>
    <w:rsid w:val="00BD1ACA"/>
    <w:rsid w:val="00BE4D8C"/>
    <w:rsid w:val="00BF2F41"/>
    <w:rsid w:val="00C03293"/>
    <w:rsid w:val="00C04D67"/>
    <w:rsid w:val="00C30767"/>
    <w:rsid w:val="00C30F81"/>
    <w:rsid w:val="00C36521"/>
    <w:rsid w:val="00C57D53"/>
    <w:rsid w:val="00C67FA8"/>
    <w:rsid w:val="00C808E5"/>
    <w:rsid w:val="00C824EE"/>
    <w:rsid w:val="00C968E2"/>
    <w:rsid w:val="00CA2DF8"/>
    <w:rsid w:val="00CA7850"/>
    <w:rsid w:val="00CA7856"/>
    <w:rsid w:val="00CD1C6D"/>
    <w:rsid w:val="00CE551C"/>
    <w:rsid w:val="00D04D04"/>
    <w:rsid w:val="00D14F04"/>
    <w:rsid w:val="00D25F12"/>
    <w:rsid w:val="00D2707D"/>
    <w:rsid w:val="00D44AE8"/>
    <w:rsid w:val="00D44AF6"/>
    <w:rsid w:val="00D5784F"/>
    <w:rsid w:val="00D64841"/>
    <w:rsid w:val="00D66115"/>
    <w:rsid w:val="00D733E1"/>
    <w:rsid w:val="00D76B49"/>
    <w:rsid w:val="00D80A4F"/>
    <w:rsid w:val="00D914C0"/>
    <w:rsid w:val="00D91C87"/>
    <w:rsid w:val="00D94D13"/>
    <w:rsid w:val="00D95422"/>
    <w:rsid w:val="00DA32CC"/>
    <w:rsid w:val="00DA49D1"/>
    <w:rsid w:val="00DA6A96"/>
    <w:rsid w:val="00DB07E9"/>
    <w:rsid w:val="00DB2C45"/>
    <w:rsid w:val="00DB584C"/>
    <w:rsid w:val="00DC4E1D"/>
    <w:rsid w:val="00DC4F42"/>
    <w:rsid w:val="00DE03CE"/>
    <w:rsid w:val="00DF1287"/>
    <w:rsid w:val="00E019E6"/>
    <w:rsid w:val="00E01E84"/>
    <w:rsid w:val="00E0790C"/>
    <w:rsid w:val="00E159B9"/>
    <w:rsid w:val="00E205D4"/>
    <w:rsid w:val="00E2270F"/>
    <w:rsid w:val="00E23441"/>
    <w:rsid w:val="00E26060"/>
    <w:rsid w:val="00E403C9"/>
    <w:rsid w:val="00E57154"/>
    <w:rsid w:val="00E744E1"/>
    <w:rsid w:val="00E87A0E"/>
    <w:rsid w:val="00E87C36"/>
    <w:rsid w:val="00EA6439"/>
    <w:rsid w:val="00EB6A6C"/>
    <w:rsid w:val="00EC0649"/>
    <w:rsid w:val="00EC680C"/>
    <w:rsid w:val="00ED35A5"/>
    <w:rsid w:val="00EE111E"/>
    <w:rsid w:val="00EF0EF1"/>
    <w:rsid w:val="00EF3E47"/>
    <w:rsid w:val="00F012A3"/>
    <w:rsid w:val="00F060B7"/>
    <w:rsid w:val="00F106B7"/>
    <w:rsid w:val="00F106BC"/>
    <w:rsid w:val="00F17598"/>
    <w:rsid w:val="00F17FF4"/>
    <w:rsid w:val="00F22239"/>
    <w:rsid w:val="00F24783"/>
    <w:rsid w:val="00F41357"/>
    <w:rsid w:val="00F43F8B"/>
    <w:rsid w:val="00F47422"/>
    <w:rsid w:val="00F4754C"/>
    <w:rsid w:val="00F47C3F"/>
    <w:rsid w:val="00F53F10"/>
    <w:rsid w:val="00F56DA1"/>
    <w:rsid w:val="00F62781"/>
    <w:rsid w:val="00F64CA3"/>
    <w:rsid w:val="00F66B59"/>
    <w:rsid w:val="00F71C12"/>
    <w:rsid w:val="00F8019F"/>
    <w:rsid w:val="00F9050E"/>
    <w:rsid w:val="00FB6652"/>
    <w:rsid w:val="00FB7A93"/>
    <w:rsid w:val="00FC543D"/>
    <w:rsid w:val="00FC5908"/>
    <w:rsid w:val="00FC66D4"/>
    <w:rsid w:val="00FD25B2"/>
    <w:rsid w:val="00FD347B"/>
    <w:rsid w:val="00FE4790"/>
    <w:rsid w:val="00FF0B4F"/>
    <w:rsid w:val="00F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818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15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9C12CE"/>
    <w:pPr>
      <w:widowControl w:val="0"/>
      <w:snapToGrid w:val="0"/>
      <w:spacing w:line="240" w:lineRule="exact"/>
    </w:pPr>
    <w:rPr>
      <w:rFonts w:eastAsia="SimSun" w:cstheme="minorBidi"/>
      <w:kern w:val="2"/>
      <w:sz w:val="18"/>
      <w:szCs w:val="18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12CE"/>
    <w:rPr>
      <w:rFonts w:ascii="Times New Roman" w:eastAsia="SimSun" w:hAnsi="Times New Roman"/>
      <w:sz w:val="18"/>
      <w:szCs w:val="18"/>
    </w:rPr>
  </w:style>
  <w:style w:type="paragraph" w:customStyle="1" w:styleId="a">
    <w:name w:val="脚注"/>
    <w:basedOn w:val="Normal"/>
    <w:next w:val="FootnoteText"/>
    <w:qFormat/>
    <w:rsid w:val="006A7DD5"/>
    <w:pPr>
      <w:widowControl w:val="0"/>
      <w:spacing w:line="240" w:lineRule="exact"/>
    </w:pPr>
    <w:rPr>
      <w:rFonts w:eastAsia="SimSun" w:cstheme="minorBidi"/>
      <w:kern w:val="2"/>
      <w:sz w:val="18"/>
      <w:szCs w:val="18"/>
      <w:lang w:val="en-GB"/>
    </w:rPr>
  </w:style>
  <w:style w:type="paragraph" w:customStyle="1" w:styleId="a0">
    <w:name w:val="a"/>
    <w:basedOn w:val="Title"/>
    <w:next w:val="Normal"/>
    <w:link w:val="a1"/>
    <w:autoRedefine/>
    <w:qFormat/>
    <w:rsid w:val="00B62921"/>
    <w:pPr>
      <w:spacing w:before="0" w:after="0" w:line="480" w:lineRule="auto"/>
      <w:jc w:val="left"/>
    </w:pPr>
    <w:rPr>
      <w:rFonts w:ascii="Times New Roman" w:hAnsi="Times New Roman"/>
      <w:sz w:val="24"/>
      <w:szCs w:val="21"/>
    </w:rPr>
  </w:style>
  <w:style w:type="character" w:customStyle="1" w:styleId="a1">
    <w:name w:val="a字符"/>
    <w:basedOn w:val="DefaultParagraphFont"/>
    <w:link w:val="a0"/>
    <w:rsid w:val="00B62921"/>
    <w:rPr>
      <w:rFonts w:ascii="Times New Roman" w:eastAsia="SimSun" w:hAnsi="Times New Roman" w:cstheme="majorBidi"/>
      <w:b/>
      <w:bCs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62921"/>
    <w:pPr>
      <w:widowControl w:val="0"/>
      <w:spacing w:before="240" w:after="60" w:line="280" w:lineRule="exact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62921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a2">
    <w:name w:val="英文文章"/>
    <w:basedOn w:val="Normal"/>
    <w:next w:val="Normal"/>
    <w:qFormat/>
    <w:rsid w:val="00821DE5"/>
    <w:pPr>
      <w:widowControl w:val="0"/>
    </w:pPr>
    <w:rPr>
      <w:rFonts w:eastAsia="SimSun" w:cstheme="minorBidi"/>
      <w:kern w:val="2"/>
      <w:sz w:val="22"/>
      <w:szCs w:val="16"/>
      <w:lang w:val="en-GB"/>
    </w:rPr>
  </w:style>
  <w:style w:type="table" w:styleId="TableGrid">
    <w:name w:val="Table Grid"/>
    <w:basedOn w:val="TableNormal"/>
    <w:uiPriority w:val="39"/>
    <w:qFormat/>
    <w:rsid w:val="00E57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nswerstataoutput">
    <w:name w:val="Answer stata output"/>
    <w:link w:val="AnswerstataoutputChar"/>
    <w:qFormat/>
    <w:rsid w:val="00E57154"/>
    <w:rPr>
      <w:rFonts w:ascii="Courier New" w:hAnsi="Courier New" w:cs="Courier New"/>
      <w:b/>
      <w:sz w:val="20"/>
      <w:szCs w:val="40"/>
    </w:rPr>
  </w:style>
  <w:style w:type="character" w:customStyle="1" w:styleId="AnswerstataoutputChar">
    <w:name w:val="Answer stata output Char"/>
    <w:basedOn w:val="DefaultParagraphFont"/>
    <w:link w:val="Answerstataoutput"/>
    <w:qFormat/>
    <w:rsid w:val="00E57154"/>
    <w:rPr>
      <w:rFonts w:ascii="Courier New" w:hAnsi="Courier New" w:cs="Courier New"/>
      <w:b/>
      <w:sz w:val="20"/>
      <w:szCs w:val="40"/>
    </w:rPr>
  </w:style>
  <w:style w:type="paragraph" w:styleId="Revision">
    <w:name w:val="Revision"/>
    <w:hidden/>
    <w:uiPriority w:val="99"/>
    <w:semiHidden/>
    <w:rsid w:val="001744D3"/>
    <w:rPr>
      <w:rFonts w:ascii="Times New Roman" w:hAnsi="Times New Roman" w:cs="Times New Roman"/>
      <w:kern w:val="0"/>
    </w:rPr>
  </w:style>
  <w:style w:type="paragraph" w:customStyle="1" w:styleId="text">
    <w:name w:val="text"/>
    <w:basedOn w:val="Normal"/>
    <w:qFormat/>
    <w:rsid w:val="00111B3B"/>
    <w:rPr>
      <w:rFonts w:eastAsia="SimSun-ExtB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715DF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A193CE92-0AB1-4061-8681-B51A77FD4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67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4690699@qq.com</dc:creator>
  <cp:keywords/>
  <dc:description/>
  <cp:lastModifiedBy>Kiruthika S.</cp:lastModifiedBy>
  <cp:revision>5</cp:revision>
  <dcterms:created xsi:type="dcterms:W3CDTF">2022-11-07T01:04:00Z</dcterms:created>
  <dcterms:modified xsi:type="dcterms:W3CDTF">2022-12-06T03:49:00Z</dcterms:modified>
</cp:coreProperties>
</file>